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4CC" w:rsidRDefault="007544CC" w:rsidP="00367423">
      <w:pPr>
        <w:jc w:val="center"/>
        <w:rPr>
          <w:b/>
          <w:sz w:val="36"/>
          <w:szCs w:val="36"/>
          <w:lang w:eastAsia="zh-HK"/>
        </w:rPr>
      </w:pPr>
      <w:r>
        <w:rPr>
          <w:b/>
          <w:sz w:val="36"/>
          <w:szCs w:val="36"/>
          <w:lang w:eastAsia="zh-HK"/>
        </w:rPr>
        <w:t>Appendix section from</w:t>
      </w:r>
    </w:p>
    <w:p w:rsidR="00367423" w:rsidRPr="0060527A" w:rsidRDefault="00367423" w:rsidP="00367423">
      <w:pPr>
        <w:jc w:val="center"/>
        <w:rPr>
          <w:b/>
          <w:sz w:val="36"/>
          <w:szCs w:val="36"/>
          <w:lang w:eastAsia="zh-HK"/>
        </w:rPr>
      </w:pPr>
      <w:r w:rsidRPr="0060527A">
        <w:rPr>
          <w:rFonts w:hint="eastAsia"/>
          <w:b/>
          <w:sz w:val="36"/>
          <w:szCs w:val="36"/>
          <w:lang w:eastAsia="zh-HK"/>
        </w:rPr>
        <w:t xml:space="preserve">A novel method for estimating the strength </w:t>
      </w:r>
      <w:r w:rsidRPr="007544CC">
        <w:rPr>
          <w:rFonts w:hint="eastAsia"/>
          <w:b/>
          <w:color w:val="000000" w:themeColor="text1"/>
          <w:sz w:val="36"/>
          <w:szCs w:val="36"/>
          <w:lang w:eastAsia="zh-HK"/>
        </w:rPr>
        <w:t xml:space="preserve">of </w:t>
      </w:r>
      <w:r w:rsidR="003C326D" w:rsidRPr="007544CC">
        <w:rPr>
          <w:b/>
          <w:color w:val="000000" w:themeColor="text1"/>
          <w:sz w:val="36"/>
          <w:szCs w:val="36"/>
          <w:lang w:eastAsia="zh-HK"/>
        </w:rPr>
        <w:t>positive</w:t>
      </w:r>
      <w:r w:rsidR="003C326D">
        <w:rPr>
          <w:b/>
          <w:sz w:val="36"/>
          <w:szCs w:val="36"/>
          <w:lang w:eastAsia="zh-HK"/>
        </w:rPr>
        <w:t xml:space="preserve"> </w:t>
      </w:r>
      <w:r w:rsidRPr="0060527A">
        <w:rPr>
          <w:rFonts w:hint="eastAsia"/>
          <w:b/>
          <w:sz w:val="36"/>
          <w:szCs w:val="36"/>
          <w:lang w:eastAsia="zh-HK"/>
        </w:rPr>
        <w:t xml:space="preserve">mating preference </w:t>
      </w:r>
      <w:r w:rsidRPr="0060527A">
        <w:rPr>
          <w:b/>
          <w:sz w:val="36"/>
          <w:szCs w:val="36"/>
        </w:rPr>
        <w:t>by similarity</w:t>
      </w:r>
      <w:r w:rsidRPr="0060527A">
        <w:rPr>
          <w:rFonts w:hint="eastAsia"/>
          <w:b/>
          <w:sz w:val="36"/>
          <w:szCs w:val="36"/>
          <w:lang w:eastAsia="zh-HK"/>
        </w:rPr>
        <w:t xml:space="preserve"> in the wild</w:t>
      </w:r>
    </w:p>
    <w:p w:rsidR="00367423" w:rsidRPr="00E25887" w:rsidRDefault="00367423" w:rsidP="00367423"/>
    <w:p w:rsidR="00367423" w:rsidRPr="007544CC" w:rsidRDefault="00367423" w:rsidP="00367423">
      <w:pPr>
        <w:jc w:val="center"/>
        <w:rPr>
          <w:sz w:val="28"/>
          <w:szCs w:val="28"/>
          <w:lang w:val="es-ES"/>
        </w:rPr>
      </w:pPr>
      <w:r w:rsidRPr="007544CC">
        <w:rPr>
          <w:sz w:val="28"/>
          <w:szCs w:val="28"/>
          <w:lang w:val="es-ES"/>
        </w:rPr>
        <w:t>M</w:t>
      </w:r>
      <w:r w:rsidR="007544CC" w:rsidRPr="007544CC">
        <w:rPr>
          <w:sz w:val="28"/>
          <w:szCs w:val="28"/>
          <w:lang w:val="es-ES"/>
        </w:rPr>
        <w:t>ónica</w:t>
      </w:r>
      <w:r w:rsidRPr="007544CC">
        <w:rPr>
          <w:sz w:val="28"/>
          <w:szCs w:val="28"/>
          <w:lang w:val="es-ES"/>
        </w:rPr>
        <w:t xml:space="preserve"> Fernández-Meirama</w:t>
      </w:r>
      <w:r w:rsidRPr="007544CC">
        <w:rPr>
          <w:sz w:val="28"/>
          <w:szCs w:val="28"/>
          <w:vertAlign w:val="superscript"/>
          <w:lang w:val="es-ES"/>
        </w:rPr>
        <w:t>1</w:t>
      </w:r>
      <w:r w:rsidR="007544CC" w:rsidRPr="007544CC">
        <w:rPr>
          <w:sz w:val="28"/>
          <w:szCs w:val="28"/>
          <w:lang w:val="es-ES"/>
        </w:rPr>
        <w:t>, Daniel</w:t>
      </w:r>
      <w:r w:rsidRPr="007544CC">
        <w:rPr>
          <w:sz w:val="28"/>
          <w:szCs w:val="28"/>
          <w:lang w:val="es-ES"/>
        </w:rPr>
        <w:t xml:space="preserve"> Estévez</w:t>
      </w:r>
      <w:r w:rsidRPr="007544CC">
        <w:rPr>
          <w:sz w:val="28"/>
          <w:szCs w:val="28"/>
          <w:vertAlign w:val="superscript"/>
          <w:lang w:val="es-ES"/>
        </w:rPr>
        <w:t>1</w:t>
      </w:r>
      <w:r w:rsidRPr="007544CC">
        <w:rPr>
          <w:sz w:val="28"/>
          <w:szCs w:val="28"/>
          <w:lang w:val="es-ES"/>
        </w:rPr>
        <w:t xml:space="preserve">, </w:t>
      </w:r>
      <w:proofErr w:type="spellStart"/>
      <w:r w:rsidR="007544CC" w:rsidRPr="007544CC">
        <w:rPr>
          <w:sz w:val="28"/>
          <w:szCs w:val="28"/>
          <w:lang w:val="es-ES" w:eastAsia="zh-HK"/>
        </w:rPr>
        <w:t>Terence</w:t>
      </w:r>
      <w:proofErr w:type="spellEnd"/>
      <w:r w:rsidR="007544CC" w:rsidRPr="007544CC">
        <w:rPr>
          <w:sz w:val="28"/>
          <w:szCs w:val="28"/>
          <w:lang w:val="es-ES" w:eastAsia="zh-HK"/>
        </w:rPr>
        <w:t xml:space="preserve"> </w:t>
      </w:r>
      <w:r w:rsidRPr="007544CC">
        <w:rPr>
          <w:sz w:val="28"/>
          <w:szCs w:val="28"/>
          <w:lang w:val="es-ES"/>
        </w:rPr>
        <w:t>P.T. Ng</w:t>
      </w:r>
      <w:r w:rsidRPr="007544CC">
        <w:rPr>
          <w:sz w:val="28"/>
          <w:szCs w:val="28"/>
          <w:vertAlign w:val="superscript"/>
          <w:lang w:val="es-ES"/>
        </w:rPr>
        <w:t>2</w:t>
      </w:r>
      <w:r w:rsidR="007544CC" w:rsidRPr="007544CC">
        <w:rPr>
          <w:sz w:val="28"/>
          <w:szCs w:val="28"/>
          <w:lang w:val="es-ES"/>
        </w:rPr>
        <w:t xml:space="preserve">, Gray </w:t>
      </w:r>
      <w:r w:rsidRPr="007544CC">
        <w:rPr>
          <w:sz w:val="28"/>
          <w:szCs w:val="28"/>
          <w:lang w:val="es-ES"/>
        </w:rPr>
        <w:t>A. Williams</w:t>
      </w:r>
      <w:r w:rsidRPr="007544CC">
        <w:rPr>
          <w:sz w:val="28"/>
          <w:szCs w:val="28"/>
          <w:vertAlign w:val="superscript"/>
          <w:lang w:val="es-ES"/>
        </w:rPr>
        <w:t>2</w:t>
      </w:r>
      <w:r w:rsidR="007544CC" w:rsidRPr="007544CC">
        <w:rPr>
          <w:sz w:val="28"/>
          <w:szCs w:val="28"/>
          <w:lang w:val="es-ES"/>
        </w:rPr>
        <w:t>, Antonio</w:t>
      </w:r>
      <w:r w:rsidRPr="007544CC">
        <w:rPr>
          <w:sz w:val="28"/>
          <w:szCs w:val="28"/>
          <w:lang w:val="es-ES"/>
        </w:rPr>
        <w:t xml:space="preserve"> Carvajal-Rodríguez</w:t>
      </w:r>
      <w:r w:rsidRPr="007544CC">
        <w:rPr>
          <w:sz w:val="28"/>
          <w:szCs w:val="28"/>
          <w:vertAlign w:val="superscript"/>
          <w:lang w:val="es-ES"/>
        </w:rPr>
        <w:t>1</w:t>
      </w:r>
      <w:r w:rsidR="007544CC" w:rsidRPr="007544CC">
        <w:rPr>
          <w:sz w:val="28"/>
          <w:szCs w:val="28"/>
          <w:lang w:val="es-ES"/>
        </w:rPr>
        <w:t xml:space="preserve"> and Emilio</w:t>
      </w:r>
      <w:r w:rsidRPr="007544CC">
        <w:rPr>
          <w:sz w:val="28"/>
          <w:szCs w:val="28"/>
          <w:lang w:val="es-ES"/>
        </w:rPr>
        <w:t xml:space="preserve"> Rolán-Alvarez</w:t>
      </w:r>
      <w:r w:rsidRPr="007544CC">
        <w:rPr>
          <w:sz w:val="28"/>
          <w:szCs w:val="28"/>
          <w:vertAlign w:val="superscript"/>
          <w:lang w:val="es-ES"/>
        </w:rPr>
        <w:t>1</w:t>
      </w:r>
    </w:p>
    <w:p w:rsidR="00367423" w:rsidRDefault="00367423" w:rsidP="00367423">
      <w:pPr>
        <w:jc w:val="center"/>
        <w:rPr>
          <w:i/>
          <w:sz w:val="20"/>
          <w:szCs w:val="20"/>
          <w:lang w:val="es-ES"/>
        </w:rPr>
      </w:pPr>
      <w:r>
        <w:rPr>
          <w:i/>
          <w:sz w:val="20"/>
          <w:szCs w:val="20"/>
          <w:lang w:val="es-ES"/>
        </w:rPr>
        <w:t xml:space="preserve">1 </w:t>
      </w:r>
      <w:r w:rsidRPr="002C17C6">
        <w:rPr>
          <w:i/>
          <w:sz w:val="20"/>
          <w:szCs w:val="20"/>
          <w:lang w:val="es-ES"/>
        </w:rPr>
        <w:t xml:space="preserve">Departamento de Bioquímica, Genética e Inmunología, Facultad de Biología, Universidad de Vigo, 36310 Vigo, </w:t>
      </w:r>
      <w:proofErr w:type="spellStart"/>
      <w:r w:rsidRPr="002C17C6">
        <w:rPr>
          <w:i/>
          <w:sz w:val="20"/>
          <w:szCs w:val="20"/>
          <w:lang w:val="es-ES"/>
        </w:rPr>
        <w:t>Spain</w:t>
      </w:r>
      <w:proofErr w:type="spellEnd"/>
    </w:p>
    <w:p w:rsidR="00367423" w:rsidRPr="005D075F" w:rsidRDefault="00367423" w:rsidP="00367423">
      <w:pPr>
        <w:jc w:val="center"/>
        <w:rPr>
          <w:i/>
          <w:sz w:val="20"/>
          <w:szCs w:val="20"/>
        </w:rPr>
      </w:pPr>
      <w:r w:rsidRPr="005D075F">
        <w:rPr>
          <w:i/>
          <w:sz w:val="20"/>
          <w:szCs w:val="20"/>
        </w:rPr>
        <w:t>2 The Swire Institute of M</w:t>
      </w:r>
      <w:r>
        <w:rPr>
          <w:i/>
          <w:sz w:val="20"/>
          <w:szCs w:val="20"/>
        </w:rPr>
        <w:t xml:space="preserve">arine Science and School of Biological Sciences, The University of Hong Kong, </w:t>
      </w:r>
      <w:proofErr w:type="spellStart"/>
      <w:r>
        <w:rPr>
          <w:i/>
          <w:sz w:val="20"/>
          <w:szCs w:val="20"/>
        </w:rPr>
        <w:t>Pokfulam</w:t>
      </w:r>
      <w:proofErr w:type="spellEnd"/>
      <w:r>
        <w:rPr>
          <w:i/>
          <w:sz w:val="20"/>
          <w:szCs w:val="20"/>
        </w:rPr>
        <w:t xml:space="preserve"> Road, Hong Kong SAR, China</w:t>
      </w:r>
    </w:p>
    <w:p w:rsidR="00367423" w:rsidRDefault="00367423" w:rsidP="00367423"/>
    <w:p w:rsidR="00367423" w:rsidRPr="0060527A" w:rsidRDefault="00367423" w:rsidP="00367423">
      <w:pPr>
        <w:rPr>
          <w:sz w:val="28"/>
          <w:szCs w:val="28"/>
        </w:rPr>
      </w:pPr>
      <w:r w:rsidRPr="0060527A">
        <w:rPr>
          <w:sz w:val="28"/>
          <w:szCs w:val="28"/>
        </w:rPr>
        <w:t xml:space="preserve">RUNTITLE: </w:t>
      </w:r>
      <w:r w:rsidRPr="0060527A">
        <w:rPr>
          <w:sz w:val="28"/>
          <w:szCs w:val="28"/>
        </w:rPr>
        <w:tab/>
        <w:t>ESTIMATING MATING PREFERENCE IN THE WILD</w:t>
      </w:r>
    </w:p>
    <w:p w:rsidR="00367423" w:rsidRDefault="00367423" w:rsidP="00367423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367423" w:rsidRDefault="00367423" w:rsidP="00367423">
      <w:pPr>
        <w:rPr>
          <w:b/>
          <w:sz w:val="32"/>
          <w:szCs w:val="32"/>
        </w:rPr>
      </w:pPr>
    </w:p>
    <w:p w:rsidR="00E161AD" w:rsidRPr="007544CC" w:rsidRDefault="00545F65" w:rsidP="00545F65">
      <w:pPr>
        <w:jc w:val="center"/>
        <w:rPr>
          <w:color w:val="000000" w:themeColor="text1"/>
          <w:sz w:val="28"/>
          <w:szCs w:val="28"/>
        </w:rPr>
      </w:pPr>
      <w:r w:rsidRPr="007544CC">
        <w:rPr>
          <w:color w:val="000000" w:themeColor="text1"/>
          <w:sz w:val="28"/>
          <w:szCs w:val="28"/>
        </w:rPr>
        <w:t xml:space="preserve">Appendix: </w:t>
      </w:r>
      <w:r w:rsidR="00CA4E97" w:rsidRPr="007544CC">
        <w:rPr>
          <w:color w:val="000000" w:themeColor="text1"/>
          <w:sz w:val="28"/>
          <w:szCs w:val="28"/>
        </w:rPr>
        <w:t xml:space="preserve">Simulation of </w:t>
      </w:r>
      <w:proofErr w:type="spellStart"/>
      <w:r w:rsidR="00CA4E97" w:rsidRPr="007544CC">
        <w:rPr>
          <w:color w:val="000000" w:themeColor="text1"/>
          <w:sz w:val="28"/>
          <w:szCs w:val="28"/>
        </w:rPr>
        <w:t>matings</w:t>
      </w:r>
      <w:proofErr w:type="spellEnd"/>
      <w:r w:rsidR="00CA4E97" w:rsidRPr="007544CC">
        <w:rPr>
          <w:color w:val="000000" w:themeColor="text1"/>
          <w:sz w:val="28"/>
          <w:szCs w:val="28"/>
        </w:rPr>
        <w:t xml:space="preserve"> with the</w:t>
      </w:r>
      <w:r w:rsidRPr="007544CC">
        <w:rPr>
          <w:color w:val="000000" w:themeColor="text1"/>
          <w:sz w:val="28"/>
          <w:szCs w:val="28"/>
        </w:rPr>
        <w:t xml:space="preserve"> FND preference function </w:t>
      </w:r>
    </w:p>
    <w:p w:rsidR="00B90AE8" w:rsidRPr="007544CC" w:rsidRDefault="00A0205B" w:rsidP="00545F65">
      <w:pPr>
        <w:rPr>
          <w:rFonts w:ascii="Calibri" w:eastAsia="Times New Roman" w:hAnsi="Calibri" w:cs="Times New Roman"/>
          <w:color w:val="000000" w:themeColor="text1"/>
          <w:lang w:val="en-US" w:eastAsia="en-US"/>
        </w:rPr>
      </w:pPr>
      <w:r w:rsidRPr="007544CC">
        <w:rPr>
          <w:color w:val="000000" w:themeColor="text1"/>
        </w:rPr>
        <w:t xml:space="preserve">In this appendix we explain in detail how the FND (and other Gaussian functions; see </w:t>
      </w:r>
      <w:proofErr w:type="spellStart"/>
      <w:r w:rsidRPr="007544CC">
        <w:rPr>
          <w:color w:val="000000" w:themeColor="text1"/>
        </w:rPr>
        <w:t>Carvajal-Rodríguez</w:t>
      </w:r>
      <w:proofErr w:type="spellEnd"/>
      <w:r w:rsidRPr="007544CC">
        <w:rPr>
          <w:color w:val="000000" w:themeColor="text1"/>
        </w:rPr>
        <w:t xml:space="preserve"> </w:t>
      </w:r>
      <w:r w:rsidR="00A26699" w:rsidRPr="007544CC">
        <w:rPr>
          <w:color w:val="000000" w:themeColor="text1"/>
        </w:rPr>
        <w:t xml:space="preserve">and </w:t>
      </w:r>
      <w:proofErr w:type="spellStart"/>
      <w:r w:rsidR="00A26699" w:rsidRPr="007544CC">
        <w:rPr>
          <w:color w:val="000000" w:themeColor="text1"/>
        </w:rPr>
        <w:t>Rolán</w:t>
      </w:r>
      <w:proofErr w:type="spellEnd"/>
      <w:r w:rsidR="00A26699" w:rsidRPr="007544CC">
        <w:rPr>
          <w:color w:val="000000" w:themeColor="text1"/>
        </w:rPr>
        <w:t>-Alvarez</w:t>
      </w:r>
      <w:r w:rsidRPr="007544CC">
        <w:rPr>
          <w:color w:val="000000" w:themeColor="text1"/>
        </w:rPr>
        <w:t xml:space="preserve"> 2014) can be used to simulate </w:t>
      </w:r>
      <w:proofErr w:type="spellStart"/>
      <w:r w:rsidRPr="007544CC">
        <w:rPr>
          <w:color w:val="000000" w:themeColor="text1"/>
        </w:rPr>
        <w:t>assortative</w:t>
      </w:r>
      <w:proofErr w:type="spellEnd"/>
      <w:r w:rsidRPr="007544CC">
        <w:rPr>
          <w:color w:val="000000" w:themeColor="text1"/>
        </w:rPr>
        <w:t xml:space="preserve"> mating. We plan to simulate the extraction of 20 mating pairs (in 3 replicates; see Table A1) from a particular population with moderate mating preference by similarity (C</w:t>
      </w:r>
      <w:r w:rsidR="00A26699" w:rsidRPr="007544CC">
        <w:rPr>
          <w:color w:val="000000" w:themeColor="text1"/>
        </w:rPr>
        <w:t xml:space="preserve"> </w:t>
      </w:r>
      <w:r w:rsidRPr="007544CC">
        <w:rPr>
          <w:color w:val="000000" w:themeColor="text1"/>
        </w:rPr>
        <w:t>=</w:t>
      </w:r>
      <w:r w:rsidR="00A26699" w:rsidRPr="007544CC">
        <w:rPr>
          <w:color w:val="000000" w:themeColor="text1"/>
        </w:rPr>
        <w:t xml:space="preserve"> </w:t>
      </w:r>
      <w:r w:rsidRPr="007544CC">
        <w:rPr>
          <w:color w:val="000000" w:themeColor="text1"/>
        </w:rPr>
        <w:t>0.5 using the FND function; see M&amp;M)</w:t>
      </w:r>
      <w:r w:rsidR="00A26699" w:rsidRPr="007544CC">
        <w:rPr>
          <w:color w:val="000000" w:themeColor="text1"/>
        </w:rPr>
        <w:t xml:space="preserve"> </w:t>
      </w:r>
      <w:r w:rsidR="00BA1A71" w:rsidRPr="007544CC">
        <w:rPr>
          <w:color w:val="000000" w:themeColor="text1"/>
        </w:rPr>
        <w:t xml:space="preserve">for </w:t>
      </w:r>
      <w:r w:rsidR="00A26699" w:rsidRPr="007544CC">
        <w:rPr>
          <w:color w:val="000000" w:themeColor="text1"/>
        </w:rPr>
        <w:t xml:space="preserve">a particular </w:t>
      </w:r>
      <w:r w:rsidR="004060C6" w:rsidRPr="007544CC">
        <w:rPr>
          <w:color w:val="000000" w:themeColor="text1"/>
        </w:rPr>
        <w:t xml:space="preserve">trait </w:t>
      </w:r>
      <w:r w:rsidR="00A26699" w:rsidRPr="007544CC">
        <w:rPr>
          <w:color w:val="000000" w:themeColor="text1"/>
        </w:rPr>
        <w:t>(mean ± SD = 10 ± 5)</w:t>
      </w:r>
      <w:r w:rsidRPr="007544CC">
        <w:rPr>
          <w:color w:val="000000" w:themeColor="text1"/>
        </w:rPr>
        <w:t xml:space="preserve">. </w:t>
      </w:r>
      <w:r w:rsidR="00A26699" w:rsidRPr="007544CC">
        <w:rPr>
          <w:color w:val="000000" w:themeColor="text1"/>
        </w:rPr>
        <w:t>T</w:t>
      </w:r>
      <w:r w:rsidRPr="007544CC">
        <w:rPr>
          <w:color w:val="000000" w:themeColor="text1"/>
        </w:rPr>
        <w:t xml:space="preserve">he software chooses a random set of 20 male and female. </w:t>
      </w:r>
      <w:r w:rsidR="003C45A5" w:rsidRPr="007544CC">
        <w:rPr>
          <w:color w:val="000000" w:themeColor="text1"/>
        </w:rPr>
        <w:t xml:space="preserve">The “Male” column in Table 1A represents the 20 males and the "Potential" column represents the 20 females chosen </w:t>
      </w:r>
      <w:r w:rsidR="003C45A5" w:rsidRPr="007544CC">
        <w:rPr>
          <w:i/>
          <w:color w:val="000000" w:themeColor="text1"/>
        </w:rPr>
        <w:t>a priori</w:t>
      </w:r>
      <w:r w:rsidR="003C45A5" w:rsidRPr="007544CC">
        <w:rPr>
          <w:color w:val="000000" w:themeColor="text1"/>
        </w:rPr>
        <w:t xml:space="preserve"> for passing through the mating selection process. </w:t>
      </w:r>
      <w:r w:rsidRPr="007544CC">
        <w:rPr>
          <w:color w:val="000000" w:themeColor="text1"/>
        </w:rPr>
        <w:t>Thus, performed in t</w:t>
      </w:r>
      <w:r w:rsidR="00D1154C" w:rsidRPr="007544CC">
        <w:rPr>
          <w:color w:val="000000" w:themeColor="text1"/>
        </w:rPr>
        <w:t>hi</w:t>
      </w:r>
      <w:r w:rsidR="00CA4E97" w:rsidRPr="007544CC">
        <w:rPr>
          <w:color w:val="000000" w:themeColor="text1"/>
        </w:rPr>
        <w:t>s</w:t>
      </w:r>
      <w:r w:rsidRPr="007544CC">
        <w:rPr>
          <w:color w:val="000000" w:themeColor="text1"/>
        </w:rPr>
        <w:t xml:space="preserve"> way the encounter between a male and a female occurs at random </w:t>
      </w:r>
      <w:r w:rsidR="00BA1A71" w:rsidRPr="007544CC">
        <w:rPr>
          <w:color w:val="000000" w:themeColor="text1"/>
        </w:rPr>
        <w:t xml:space="preserve">but whether </w:t>
      </w:r>
      <w:r w:rsidRPr="007544CC">
        <w:rPr>
          <w:color w:val="000000" w:themeColor="text1"/>
        </w:rPr>
        <w:t xml:space="preserve">they will mate or not </w:t>
      </w:r>
      <w:r w:rsidR="00BA1A71" w:rsidRPr="007544CC">
        <w:rPr>
          <w:color w:val="000000" w:themeColor="text1"/>
        </w:rPr>
        <w:t xml:space="preserve">depends </w:t>
      </w:r>
      <w:r w:rsidRPr="007544CC">
        <w:rPr>
          <w:color w:val="000000" w:themeColor="text1"/>
        </w:rPr>
        <w:t>on the mating probability as obtained from the preference function.</w:t>
      </w:r>
      <w:r w:rsidR="00A26699" w:rsidRPr="007544CC">
        <w:rPr>
          <w:color w:val="000000" w:themeColor="text1"/>
        </w:rPr>
        <w:t xml:space="preserve"> </w:t>
      </w:r>
      <w:r w:rsidRPr="007544CC">
        <w:rPr>
          <w:color w:val="000000" w:themeColor="text1"/>
        </w:rPr>
        <w:t xml:space="preserve">Under our model every male mates but the females can mate from none to several times depending on the male choosing ability. </w:t>
      </w:r>
      <w:r w:rsidR="003C45A5" w:rsidRPr="007544CC">
        <w:rPr>
          <w:color w:val="000000" w:themeColor="text1"/>
        </w:rPr>
        <w:t>Now a standard Monte Carlo process is applied as follows. Let’s consider male 2 from CASE 1 (see Table A1)</w:t>
      </w:r>
      <w:r w:rsidR="003C45A5" w:rsidRPr="007544CC">
        <w:rPr>
          <w:i/>
          <w:color w:val="000000" w:themeColor="text1"/>
        </w:rPr>
        <w:t xml:space="preserve"> </w:t>
      </w:r>
      <w:r w:rsidR="003C45A5" w:rsidRPr="007544CC">
        <w:rPr>
          <w:color w:val="000000" w:themeColor="text1"/>
        </w:rPr>
        <w:t xml:space="preserve">as a numerical example. </w:t>
      </w:r>
      <w:r w:rsidR="00B90AE8" w:rsidRPr="007544CC">
        <w:rPr>
          <w:color w:val="000000" w:themeColor="text1"/>
        </w:rPr>
        <w:t xml:space="preserve">For </w:t>
      </w:r>
      <w:r w:rsidR="00831BD9" w:rsidRPr="007544CC">
        <w:rPr>
          <w:color w:val="000000" w:themeColor="text1"/>
        </w:rPr>
        <w:t>any given male</w:t>
      </w:r>
      <w:r w:rsidR="00B90AE8" w:rsidRPr="007544CC">
        <w:rPr>
          <w:color w:val="000000" w:themeColor="text1"/>
        </w:rPr>
        <w:t>,</w:t>
      </w:r>
      <w:r w:rsidR="00831BD9" w:rsidRPr="007544CC">
        <w:rPr>
          <w:color w:val="000000" w:themeColor="text1"/>
        </w:rPr>
        <w:t xml:space="preserve"> say male </w:t>
      </w:r>
      <w:proofErr w:type="spellStart"/>
      <w:r w:rsidR="00831BD9" w:rsidRPr="007544CC">
        <w:rPr>
          <w:i/>
          <w:color w:val="000000" w:themeColor="text1"/>
        </w:rPr>
        <w:t>i</w:t>
      </w:r>
      <w:proofErr w:type="spellEnd"/>
      <w:r w:rsidR="00831BD9" w:rsidRPr="007544CC">
        <w:rPr>
          <w:color w:val="000000" w:themeColor="text1"/>
        </w:rPr>
        <w:t>,</w:t>
      </w:r>
      <w:r w:rsidR="00B90AE8" w:rsidRPr="007544CC">
        <w:rPr>
          <w:color w:val="000000" w:themeColor="text1"/>
        </w:rPr>
        <w:t xml:space="preserve"> we compute all t</w:t>
      </w:r>
      <w:r w:rsidR="00E667C5" w:rsidRPr="007544CC">
        <w:rPr>
          <w:color w:val="000000" w:themeColor="text1"/>
        </w:rPr>
        <w:t>he FND</w:t>
      </w:r>
      <w:r w:rsidR="00B90AE8" w:rsidRPr="007544CC">
        <w:rPr>
          <w:color w:val="000000" w:themeColor="text1"/>
        </w:rPr>
        <w:t>s that result from the potential mate of such male with the 20 available females</w:t>
      </w:r>
      <w:r w:rsidR="003C45A5" w:rsidRPr="007544CC">
        <w:rPr>
          <w:color w:val="000000" w:themeColor="text1"/>
        </w:rPr>
        <w:t xml:space="preserve">, in that case male 2 has a FND of </w:t>
      </w:r>
      <w:r w:rsidR="003C45A5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 xml:space="preserve">0.398317 </w:t>
      </w:r>
      <w:r w:rsidR="003C45A5" w:rsidRPr="007544CC">
        <w:rPr>
          <w:color w:val="000000" w:themeColor="text1"/>
        </w:rPr>
        <w:t xml:space="preserve">with female 1. The FND of the same male with female 2 is </w:t>
      </w:r>
      <w:r w:rsidR="003C45A5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0.00015535,</w:t>
      </w:r>
      <w:r w:rsidR="003C45A5" w:rsidRPr="007544CC">
        <w:rPr>
          <w:color w:val="000000" w:themeColor="text1"/>
        </w:rPr>
        <w:t xml:space="preserve"> with female 3 is </w:t>
      </w:r>
      <w:r w:rsidR="003C45A5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 xml:space="preserve">0.467283 </w:t>
      </w:r>
      <w:r w:rsidR="003C45A5" w:rsidRPr="007544CC">
        <w:rPr>
          <w:color w:val="000000" w:themeColor="text1"/>
        </w:rPr>
        <w:t>and so on..</w:t>
      </w:r>
      <w:r w:rsidR="00B90AE8" w:rsidRPr="007544CC">
        <w:rPr>
          <w:color w:val="000000" w:themeColor="text1"/>
        </w:rPr>
        <w:t>. The</w:t>
      </w:r>
      <w:r w:rsidR="00831BD9" w:rsidRPr="007544CC">
        <w:rPr>
          <w:color w:val="000000" w:themeColor="text1"/>
        </w:rPr>
        <w:t xml:space="preserve"> 20 FNDs obtained (one for each female) are summed</w:t>
      </w:r>
      <w:r w:rsidR="00B90AE8" w:rsidRPr="007544CC">
        <w:rPr>
          <w:color w:val="000000" w:themeColor="text1"/>
        </w:rPr>
        <w:t xml:space="preserve"> </w:t>
      </w:r>
      <w:r w:rsidR="00831BD9" w:rsidRPr="007544CC">
        <w:rPr>
          <w:color w:val="000000" w:themeColor="text1"/>
        </w:rPr>
        <w:t xml:space="preserve">so that the mating probabilities </w:t>
      </w:r>
      <w:r w:rsidR="00CA4E97" w:rsidRPr="007544CC">
        <w:rPr>
          <w:color w:val="000000" w:themeColor="text1"/>
        </w:rPr>
        <w:t xml:space="preserve">for this male </w:t>
      </w:r>
      <w:r w:rsidR="00831BD9" w:rsidRPr="007544CC">
        <w:rPr>
          <w:color w:val="000000" w:themeColor="text1"/>
        </w:rPr>
        <w:t>are obtained by dividing the FND values by the total sum</w:t>
      </w:r>
      <w:r w:rsidR="00E667C5" w:rsidRPr="007544CC">
        <w:rPr>
          <w:color w:val="000000" w:themeColor="text1"/>
        </w:rPr>
        <w:t xml:space="preserve">. </w:t>
      </w:r>
      <w:r w:rsidR="00831BD9" w:rsidRPr="007544CC">
        <w:rPr>
          <w:color w:val="000000" w:themeColor="text1"/>
        </w:rPr>
        <w:t xml:space="preserve">So we finally have a set of 20 mating probabilities (summing up to 1) for the male </w:t>
      </w:r>
      <w:proofErr w:type="spellStart"/>
      <w:r w:rsidR="00831BD9" w:rsidRPr="007544CC">
        <w:rPr>
          <w:i/>
          <w:color w:val="000000" w:themeColor="text1"/>
        </w:rPr>
        <w:t>i</w:t>
      </w:r>
      <w:proofErr w:type="spellEnd"/>
      <w:r w:rsidR="00831BD9" w:rsidRPr="007544CC">
        <w:rPr>
          <w:color w:val="000000" w:themeColor="text1"/>
        </w:rPr>
        <w:t>.</w:t>
      </w:r>
      <w:r w:rsidR="00A26699" w:rsidRPr="007544CC">
        <w:rPr>
          <w:color w:val="000000" w:themeColor="text1"/>
        </w:rPr>
        <w:t xml:space="preserve">, </w:t>
      </w:r>
      <w:r w:rsidR="004B6865" w:rsidRPr="007544CC">
        <w:rPr>
          <w:color w:val="000000" w:themeColor="text1"/>
        </w:rPr>
        <w:t>T</w:t>
      </w:r>
      <w:r w:rsidR="007F51C8" w:rsidRPr="007544CC">
        <w:rPr>
          <w:color w:val="000000" w:themeColor="text1"/>
        </w:rPr>
        <w:t xml:space="preserve">he sum of the 20 </w:t>
      </w:r>
      <w:r w:rsidR="004B6865" w:rsidRPr="007544CC">
        <w:rPr>
          <w:color w:val="000000" w:themeColor="text1"/>
        </w:rPr>
        <w:t xml:space="preserve">FNDs </w:t>
      </w:r>
      <w:r w:rsidR="00875976" w:rsidRPr="007544CC">
        <w:rPr>
          <w:color w:val="000000" w:themeColor="text1"/>
        </w:rPr>
        <w:t xml:space="preserve">for </w:t>
      </w:r>
      <w:r w:rsidR="007F51C8" w:rsidRPr="007544CC">
        <w:rPr>
          <w:color w:val="000000" w:themeColor="text1"/>
        </w:rPr>
        <w:t>potential couples</w:t>
      </w:r>
      <w:r w:rsidR="008C6927" w:rsidRPr="007544CC">
        <w:rPr>
          <w:color w:val="000000" w:themeColor="text1"/>
        </w:rPr>
        <w:t xml:space="preserve"> </w:t>
      </w:r>
      <w:r w:rsidR="003C45A5" w:rsidRPr="007544CC">
        <w:rPr>
          <w:color w:val="000000" w:themeColor="text1"/>
        </w:rPr>
        <w:t xml:space="preserve">with male 2 </w:t>
      </w:r>
      <w:r w:rsidR="004B6865" w:rsidRPr="007544CC">
        <w:rPr>
          <w:color w:val="000000" w:themeColor="text1"/>
        </w:rPr>
        <w:t xml:space="preserve">is </w:t>
      </w:r>
      <w:r w:rsidR="008C6927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6.30633007</w:t>
      </w:r>
      <w:r w:rsidR="004B6865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 xml:space="preserve"> and therefore the probability is obtained dividing each FND by this total</w:t>
      </w:r>
      <w:r w:rsidR="007F51C8" w:rsidRPr="007544CC">
        <w:rPr>
          <w:color w:val="000000" w:themeColor="text1"/>
        </w:rPr>
        <w:t>, being correspondingly (P</w:t>
      </w:r>
      <w:r w:rsidR="007F51C8" w:rsidRPr="007544CC">
        <w:rPr>
          <w:color w:val="000000" w:themeColor="text1"/>
          <w:vertAlign w:val="subscript"/>
        </w:rPr>
        <w:t>1</w:t>
      </w:r>
      <w:r w:rsidR="007F51C8" w:rsidRPr="007544CC">
        <w:rPr>
          <w:color w:val="000000" w:themeColor="text1"/>
        </w:rPr>
        <w:t>=</w:t>
      </w:r>
      <w:r w:rsidR="00600D0B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0.06316146</w:t>
      </w:r>
      <w:r w:rsidR="007F51C8" w:rsidRPr="007544CC">
        <w:rPr>
          <w:color w:val="000000" w:themeColor="text1"/>
        </w:rPr>
        <w:t>; P</w:t>
      </w:r>
      <w:r w:rsidR="007F51C8" w:rsidRPr="007544CC">
        <w:rPr>
          <w:color w:val="000000" w:themeColor="text1"/>
          <w:vertAlign w:val="subscript"/>
        </w:rPr>
        <w:t>2</w:t>
      </w:r>
      <w:r w:rsidR="007F51C8" w:rsidRPr="007544CC">
        <w:rPr>
          <w:color w:val="000000" w:themeColor="text1"/>
        </w:rPr>
        <w:t xml:space="preserve">= </w:t>
      </w:r>
      <w:r w:rsidR="007F51C8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2.</w:t>
      </w:r>
      <w:r w:rsidR="00E06F1D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46x</w:t>
      </w:r>
      <w:r w:rsidR="007F51C8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10</w:t>
      </w:r>
      <w:r w:rsidR="007F51C8" w:rsidRPr="007544CC">
        <w:rPr>
          <w:rFonts w:ascii="Calibri" w:eastAsia="Times New Roman" w:hAnsi="Calibri" w:cs="Times New Roman"/>
          <w:color w:val="000000" w:themeColor="text1"/>
          <w:vertAlign w:val="superscript"/>
          <w:lang w:val="en-US" w:eastAsia="en-US"/>
        </w:rPr>
        <w:t xml:space="preserve">-5 </w:t>
      </w:r>
      <w:r w:rsidR="007F51C8" w:rsidRPr="007544CC">
        <w:rPr>
          <w:color w:val="000000" w:themeColor="text1"/>
        </w:rPr>
        <w:t>and P</w:t>
      </w:r>
      <w:r w:rsidR="007F51C8" w:rsidRPr="007544CC">
        <w:rPr>
          <w:color w:val="000000" w:themeColor="text1"/>
          <w:vertAlign w:val="subscript"/>
        </w:rPr>
        <w:t>3</w:t>
      </w:r>
      <w:r w:rsidR="007F51C8" w:rsidRPr="007544CC">
        <w:rPr>
          <w:color w:val="000000" w:themeColor="text1"/>
        </w:rPr>
        <w:t>=</w:t>
      </w:r>
      <w:r w:rsidR="007F51C8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0.07409745</w:t>
      </w:r>
      <w:r w:rsidR="00A863CB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, etc</w:t>
      </w:r>
      <w:r w:rsidR="007F51C8" w:rsidRPr="007544CC">
        <w:rPr>
          <w:color w:val="000000" w:themeColor="text1"/>
        </w:rPr>
        <w:t>)</w:t>
      </w:r>
      <w:r w:rsidR="00492B4C" w:rsidRPr="007544CC">
        <w:rPr>
          <w:color w:val="000000" w:themeColor="text1"/>
        </w:rPr>
        <w:t>.</w:t>
      </w:r>
      <w:r w:rsidR="007F51C8" w:rsidRPr="007544CC">
        <w:rPr>
          <w:color w:val="000000" w:themeColor="text1"/>
        </w:rPr>
        <w:t xml:space="preserve"> </w:t>
      </w:r>
      <w:r w:rsidR="00602A67" w:rsidRPr="007544CC">
        <w:rPr>
          <w:color w:val="000000" w:themeColor="text1"/>
        </w:rPr>
        <w:t xml:space="preserve">The </w:t>
      </w:r>
      <w:r w:rsidR="00623997" w:rsidRPr="007544CC">
        <w:rPr>
          <w:color w:val="000000" w:themeColor="text1"/>
        </w:rPr>
        <w:t xml:space="preserve">mating </w:t>
      </w:r>
      <w:r w:rsidR="00602A67" w:rsidRPr="007544CC">
        <w:rPr>
          <w:color w:val="000000" w:themeColor="text1"/>
        </w:rPr>
        <w:t xml:space="preserve">distribution function </w:t>
      </w:r>
      <w:r w:rsidR="00623997" w:rsidRPr="007544CC">
        <w:rPr>
          <w:color w:val="000000" w:themeColor="text1"/>
        </w:rPr>
        <w:t xml:space="preserve">for this male </w:t>
      </w:r>
      <w:r w:rsidR="00602A67" w:rsidRPr="007544CC">
        <w:rPr>
          <w:color w:val="000000" w:themeColor="text1"/>
        </w:rPr>
        <w:t xml:space="preserve">is obtained by accumulating the probability values so that F(i,1) = </w:t>
      </w:r>
      <w:r w:rsidR="00492B4C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0.06316146</w:t>
      </w:r>
      <w:r w:rsidR="00602A67" w:rsidRPr="007544CC">
        <w:rPr>
          <w:color w:val="000000" w:themeColor="text1"/>
        </w:rPr>
        <w:t>, F(i,2) =</w:t>
      </w:r>
      <w:r w:rsidR="00492B4C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0.06316146</w:t>
      </w:r>
      <w:r w:rsidR="00602A67" w:rsidRPr="007544CC">
        <w:rPr>
          <w:color w:val="000000" w:themeColor="text1"/>
        </w:rPr>
        <w:t>+</w:t>
      </w:r>
      <w:r w:rsidR="00492B4C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2.</w:t>
      </w:r>
      <w:r w:rsidR="00E06F1D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4634x</w:t>
      </w:r>
      <w:r w:rsidR="00492B4C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10</w:t>
      </w:r>
      <w:r w:rsidR="00492B4C" w:rsidRPr="007544CC">
        <w:rPr>
          <w:rFonts w:ascii="Calibri" w:eastAsia="Times New Roman" w:hAnsi="Calibri" w:cs="Times New Roman"/>
          <w:color w:val="000000" w:themeColor="text1"/>
          <w:vertAlign w:val="superscript"/>
          <w:lang w:val="en-US" w:eastAsia="en-US"/>
        </w:rPr>
        <w:t>-5</w:t>
      </w:r>
      <w:r w:rsidR="00602A67" w:rsidRPr="007544CC">
        <w:rPr>
          <w:color w:val="000000" w:themeColor="text1"/>
        </w:rPr>
        <w:t>=</w:t>
      </w:r>
      <w:r w:rsidR="00492B4C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 xml:space="preserve">0.06318609, </w:t>
      </w:r>
      <w:r w:rsidR="00602A67" w:rsidRPr="007544CC">
        <w:rPr>
          <w:color w:val="000000" w:themeColor="text1"/>
        </w:rPr>
        <w:t>F(i,3) =</w:t>
      </w:r>
      <w:r w:rsidR="00492B4C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0.06318609</w:t>
      </w:r>
      <w:r w:rsidR="00602A67" w:rsidRPr="007544CC">
        <w:rPr>
          <w:color w:val="000000" w:themeColor="text1"/>
        </w:rPr>
        <w:t>+</w:t>
      </w:r>
      <w:r w:rsidR="00492B4C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>0.07409745</w:t>
      </w:r>
      <w:r w:rsidR="00602A67" w:rsidRPr="007544CC">
        <w:rPr>
          <w:color w:val="000000" w:themeColor="text1"/>
        </w:rPr>
        <w:t>=</w:t>
      </w:r>
      <w:r w:rsidR="00492B4C" w:rsidRPr="007544CC">
        <w:rPr>
          <w:color w:val="000000" w:themeColor="text1"/>
        </w:rPr>
        <w:t xml:space="preserve"> </w:t>
      </w:r>
      <w:r w:rsidR="00492B4C" w:rsidRPr="007544CC">
        <w:rPr>
          <w:rFonts w:ascii="Calibri" w:eastAsia="Times New Roman" w:hAnsi="Calibri" w:cs="Times New Roman"/>
          <w:color w:val="000000" w:themeColor="text1"/>
          <w:lang w:val="en-US" w:eastAsia="en-US"/>
        </w:rPr>
        <w:t xml:space="preserve">0.13728355 </w:t>
      </w:r>
      <w:r w:rsidR="00602A67" w:rsidRPr="007544CC">
        <w:rPr>
          <w:color w:val="000000" w:themeColor="text1"/>
        </w:rPr>
        <w:t xml:space="preserve">and so </w:t>
      </w:r>
      <w:r w:rsidR="00623997" w:rsidRPr="007544CC">
        <w:rPr>
          <w:color w:val="000000" w:themeColor="text1"/>
        </w:rPr>
        <w:t>until the last female that will be F(i,20) = 1</w:t>
      </w:r>
      <w:r w:rsidR="00492B4C" w:rsidRPr="007544CC">
        <w:rPr>
          <w:color w:val="000000" w:themeColor="text1"/>
        </w:rPr>
        <w:t xml:space="preserve"> (see a pie chart representation of this distribution for this </w:t>
      </w:r>
      <w:r w:rsidR="003C45A5" w:rsidRPr="007544CC">
        <w:rPr>
          <w:color w:val="000000" w:themeColor="text1"/>
        </w:rPr>
        <w:t xml:space="preserve">particular </w:t>
      </w:r>
      <w:r w:rsidR="00492B4C" w:rsidRPr="007544CC">
        <w:rPr>
          <w:color w:val="000000" w:themeColor="text1"/>
        </w:rPr>
        <w:t>example in Figure A1)</w:t>
      </w:r>
      <w:r w:rsidR="00602A67" w:rsidRPr="007544CC">
        <w:rPr>
          <w:color w:val="000000" w:themeColor="text1"/>
        </w:rPr>
        <w:t xml:space="preserve">. </w:t>
      </w:r>
      <w:r w:rsidR="00F01531" w:rsidRPr="007544CC">
        <w:rPr>
          <w:color w:val="000000" w:themeColor="text1"/>
        </w:rPr>
        <w:t>We now obtain a random number between 0 and 1 say U = 0.</w:t>
      </w:r>
      <w:r w:rsidR="00492B4C" w:rsidRPr="007544CC">
        <w:rPr>
          <w:color w:val="000000" w:themeColor="text1"/>
        </w:rPr>
        <w:t>1578</w:t>
      </w:r>
      <w:r w:rsidR="008C6927" w:rsidRPr="007544CC">
        <w:rPr>
          <w:color w:val="000000" w:themeColor="text1"/>
        </w:rPr>
        <w:t>,</w:t>
      </w:r>
      <w:r w:rsidR="00F01531" w:rsidRPr="007544CC">
        <w:rPr>
          <w:color w:val="000000" w:themeColor="text1"/>
        </w:rPr>
        <w:t xml:space="preserve"> and </w:t>
      </w:r>
      <w:r w:rsidR="00492B4C" w:rsidRPr="007544CC">
        <w:rPr>
          <w:color w:val="000000" w:themeColor="text1"/>
        </w:rPr>
        <w:t>as F(</w:t>
      </w:r>
      <w:r w:rsidR="008C6927" w:rsidRPr="007544CC">
        <w:rPr>
          <w:color w:val="000000" w:themeColor="text1"/>
        </w:rPr>
        <w:t xml:space="preserve">i,3) &lt; </w:t>
      </w:r>
      <w:r w:rsidR="00F01531" w:rsidRPr="007544CC">
        <w:rPr>
          <w:color w:val="000000" w:themeColor="text1"/>
        </w:rPr>
        <w:t xml:space="preserve">U </w:t>
      </w:r>
      <w:r w:rsidR="00CB7118" w:rsidRPr="007544CC">
        <w:rPr>
          <w:color w:val="000000" w:themeColor="text1"/>
        </w:rPr>
        <w:sym w:font="Symbol" w:char="F0A3"/>
      </w:r>
      <w:r w:rsidR="00623997" w:rsidRPr="007544CC">
        <w:rPr>
          <w:color w:val="000000" w:themeColor="text1"/>
        </w:rPr>
        <w:t xml:space="preserve"> </w:t>
      </w:r>
      <w:r w:rsidR="00F01531" w:rsidRPr="007544CC">
        <w:rPr>
          <w:color w:val="000000" w:themeColor="text1"/>
        </w:rPr>
        <w:t>F(i,</w:t>
      </w:r>
      <w:r w:rsidR="00492B4C" w:rsidRPr="007544CC">
        <w:rPr>
          <w:color w:val="000000" w:themeColor="text1"/>
        </w:rPr>
        <w:t>4</w:t>
      </w:r>
      <w:r w:rsidR="00F01531" w:rsidRPr="007544CC">
        <w:rPr>
          <w:color w:val="000000" w:themeColor="text1"/>
        </w:rPr>
        <w:t>)</w:t>
      </w:r>
      <w:r w:rsidR="008C6927" w:rsidRPr="007544CC">
        <w:rPr>
          <w:color w:val="000000" w:themeColor="text1"/>
        </w:rPr>
        <w:t xml:space="preserve">, </w:t>
      </w:r>
      <w:r w:rsidR="00492B4C" w:rsidRPr="007544CC">
        <w:rPr>
          <w:color w:val="000000" w:themeColor="text1"/>
        </w:rPr>
        <w:t xml:space="preserve">then the female 4 was chosen (with a </w:t>
      </w:r>
      <w:r w:rsidR="000A127D" w:rsidRPr="007544CC">
        <w:rPr>
          <w:color w:val="000000" w:themeColor="text1"/>
        </w:rPr>
        <w:t xml:space="preserve">trait </w:t>
      </w:r>
      <w:r w:rsidR="00492B4C" w:rsidRPr="007544CC">
        <w:rPr>
          <w:color w:val="000000" w:themeColor="text1"/>
        </w:rPr>
        <w:t xml:space="preserve">value of </w:t>
      </w:r>
      <w:r w:rsidR="00600D0B" w:rsidRPr="007544CC">
        <w:rPr>
          <w:color w:val="000000" w:themeColor="text1"/>
        </w:rPr>
        <w:t>6.84</w:t>
      </w:r>
      <w:r w:rsidR="00492B4C" w:rsidRPr="007544CC">
        <w:rPr>
          <w:color w:val="000000" w:themeColor="text1"/>
        </w:rPr>
        <w:t>; see Table A1</w:t>
      </w:r>
      <w:r w:rsidR="008C6927" w:rsidRPr="007544CC">
        <w:rPr>
          <w:color w:val="000000" w:themeColor="text1"/>
        </w:rPr>
        <w:t xml:space="preserve"> and Figure A1</w:t>
      </w:r>
      <w:r w:rsidR="00492B4C" w:rsidRPr="007544CC">
        <w:rPr>
          <w:color w:val="000000" w:themeColor="text1"/>
        </w:rPr>
        <w:t xml:space="preserve">). </w:t>
      </w:r>
      <w:r w:rsidR="00F01531" w:rsidRPr="007544CC">
        <w:rPr>
          <w:color w:val="000000" w:themeColor="text1"/>
        </w:rPr>
        <w:t xml:space="preserve">Because </w:t>
      </w:r>
      <w:r w:rsidR="00BA1A71" w:rsidRPr="007544CC">
        <w:rPr>
          <w:color w:val="000000" w:themeColor="text1"/>
        </w:rPr>
        <w:t xml:space="preserve">it </w:t>
      </w:r>
      <w:r w:rsidR="00F01531" w:rsidRPr="007544CC">
        <w:rPr>
          <w:color w:val="000000" w:themeColor="text1"/>
        </w:rPr>
        <w:t>is assumed that all the males mate</w:t>
      </w:r>
      <w:r w:rsidR="008C6927" w:rsidRPr="007544CC">
        <w:rPr>
          <w:color w:val="000000" w:themeColor="text1"/>
        </w:rPr>
        <w:t>,</w:t>
      </w:r>
      <w:r w:rsidR="00F01531" w:rsidRPr="007544CC">
        <w:rPr>
          <w:color w:val="000000" w:themeColor="text1"/>
        </w:rPr>
        <w:t xml:space="preserve"> this process is repeated for every male in the sample.</w:t>
      </w:r>
    </w:p>
    <w:p w:rsidR="00545F65" w:rsidRPr="007544CC" w:rsidRDefault="004E0762" w:rsidP="00545F65">
      <w:pPr>
        <w:rPr>
          <w:color w:val="000000" w:themeColor="text1"/>
        </w:rPr>
      </w:pPr>
      <w:r w:rsidRPr="007544CC">
        <w:rPr>
          <w:color w:val="000000" w:themeColor="text1"/>
        </w:rPr>
        <w:t xml:space="preserve">This example </w:t>
      </w:r>
      <w:r w:rsidR="000A127D" w:rsidRPr="007544CC">
        <w:rPr>
          <w:color w:val="000000" w:themeColor="text1"/>
        </w:rPr>
        <w:t>shows</w:t>
      </w:r>
      <w:r w:rsidRPr="007544CC">
        <w:rPr>
          <w:color w:val="000000" w:themeColor="text1"/>
        </w:rPr>
        <w:t xml:space="preserve"> the key difference between the </w:t>
      </w:r>
      <w:r w:rsidRPr="007544CC">
        <w:rPr>
          <w:i/>
          <w:color w:val="000000" w:themeColor="text1"/>
        </w:rPr>
        <w:t>a</w:t>
      </w:r>
      <w:r w:rsidR="00F63991" w:rsidRPr="007544CC">
        <w:rPr>
          <w:i/>
          <w:color w:val="000000" w:themeColor="text1"/>
        </w:rPr>
        <w:t xml:space="preserve"> </w:t>
      </w:r>
      <w:r w:rsidRPr="007544CC">
        <w:rPr>
          <w:i/>
          <w:color w:val="000000" w:themeColor="text1"/>
        </w:rPr>
        <w:t>priori</w:t>
      </w:r>
      <w:r w:rsidRPr="007544CC">
        <w:rPr>
          <w:color w:val="000000" w:themeColor="text1"/>
        </w:rPr>
        <w:t xml:space="preserve"> simulated mating preference </w:t>
      </w:r>
      <w:r w:rsidR="008C6927" w:rsidRPr="007544CC">
        <w:rPr>
          <w:color w:val="000000" w:themeColor="text1"/>
        </w:rPr>
        <w:t xml:space="preserve">(C=0.5) </w:t>
      </w:r>
      <w:r w:rsidRPr="007544CC">
        <w:rPr>
          <w:color w:val="000000" w:themeColor="text1"/>
        </w:rPr>
        <w:t xml:space="preserve">and the </w:t>
      </w:r>
      <w:proofErr w:type="spellStart"/>
      <w:r w:rsidRPr="007544CC">
        <w:rPr>
          <w:i/>
          <w:color w:val="000000" w:themeColor="text1"/>
        </w:rPr>
        <w:t>posterior</w:t>
      </w:r>
      <w:r w:rsidR="00F63991" w:rsidRPr="007544CC">
        <w:rPr>
          <w:i/>
          <w:color w:val="000000" w:themeColor="text1"/>
        </w:rPr>
        <w:t>i</w:t>
      </w:r>
      <w:proofErr w:type="spellEnd"/>
      <w:r w:rsidRPr="007544CC">
        <w:rPr>
          <w:color w:val="000000" w:themeColor="text1"/>
        </w:rPr>
        <w:t xml:space="preserve"> </w:t>
      </w:r>
      <w:r w:rsidR="00F63991" w:rsidRPr="007544CC">
        <w:rPr>
          <w:color w:val="000000" w:themeColor="text1"/>
        </w:rPr>
        <w:t xml:space="preserve">one </w:t>
      </w:r>
      <w:r w:rsidRPr="007544CC">
        <w:rPr>
          <w:color w:val="000000" w:themeColor="text1"/>
        </w:rPr>
        <w:t>estimated from empirical coefficients (Pears</w:t>
      </w:r>
      <w:r w:rsidR="00BA1A71" w:rsidRPr="007544CC">
        <w:rPr>
          <w:color w:val="000000" w:themeColor="text1"/>
        </w:rPr>
        <w:t>on</w:t>
      </w:r>
      <w:r w:rsidRPr="007544CC">
        <w:rPr>
          <w:color w:val="000000" w:themeColor="text1"/>
        </w:rPr>
        <w:t xml:space="preserve"> r coefficient and </w:t>
      </w:r>
      <w:proofErr w:type="spellStart"/>
      <w:r w:rsidRPr="007544CC">
        <w:rPr>
          <w:color w:val="000000" w:themeColor="text1"/>
        </w:rPr>
        <w:t>C</w:t>
      </w:r>
      <w:r w:rsidRPr="007544CC">
        <w:rPr>
          <w:color w:val="000000" w:themeColor="text1"/>
          <w:vertAlign w:val="subscript"/>
        </w:rPr>
        <w:t>rough</w:t>
      </w:r>
      <w:proofErr w:type="spellEnd"/>
      <w:r w:rsidRPr="007544CC">
        <w:rPr>
          <w:color w:val="000000" w:themeColor="text1"/>
        </w:rPr>
        <w:t xml:space="preserve">; see M&amp;M). </w:t>
      </w:r>
      <w:r w:rsidR="008C6927" w:rsidRPr="007544CC">
        <w:rPr>
          <w:color w:val="000000" w:themeColor="text1"/>
        </w:rPr>
        <w:t xml:space="preserve">Let us explain how we do the estimation process using the same example </w:t>
      </w:r>
      <w:r w:rsidR="00BA1A71" w:rsidRPr="007544CC">
        <w:rPr>
          <w:color w:val="000000" w:themeColor="text1"/>
        </w:rPr>
        <w:t xml:space="preserve">as </w:t>
      </w:r>
      <w:r w:rsidR="008C6927" w:rsidRPr="007544CC">
        <w:rPr>
          <w:color w:val="000000" w:themeColor="text1"/>
        </w:rPr>
        <w:t>above. First</w:t>
      </w:r>
      <w:r w:rsidR="00B63884" w:rsidRPr="007544CC">
        <w:rPr>
          <w:color w:val="000000" w:themeColor="text1"/>
        </w:rPr>
        <w:t>,</w:t>
      </w:r>
      <w:r w:rsidR="008C6927" w:rsidRPr="007544CC">
        <w:rPr>
          <w:color w:val="000000" w:themeColor="text1"/>
        </w:rPr>
        <w:t xml:space="preserve"> </w:t>
      </w:r>
      <w:r w:rsidR="00B63884" w:rsidRPr="007544CC">
        <w:rPr>
          <w:color w:val="000000" w:themeColor="text1"/>
        </w:rPr>
        <w:t>w</w:t>
      </w:r>
      <w:r w:rsidR="008C6927" w:rsidRPr="007544CC">
        <w:rPr>
          <w:color w:val="000000" w:themeColor="text1"/>
        </w:rPr>
        <w:t xml:space="preserve">e obtain the r coefficient calculated </w:t>
      </w:r>
      <w:r w:rsidR="008C6927" w:rsidRPr="007544CC">
        <w:rPr>
          <w:i/>
          <w:color w:val="000000" w:themeColor="text1"/>
        </w:rPr>
        <w:t>a posteriori</w:t>
      </w:r>
      <w:r w:rsidR="008C6927" w:rsidRPr="007544CC">
        <w:rPr>
          <w:color w:val="000000" w:themeColor="text1"/>
        </w:rPr>
        <w:t xml:space="preserve"> on the mating pairs chosen as described above(</w:t>
      </w:r>
      <w:r w:rsidR="00B63884" w:rsidRPr="007544CC">
        <w:rPr>
          <w:color w:val="000000" w:themeColor="text1"/>
        </w:rPr>
        <w:t>r =</w:t>
      </w:r>
      <w:r w:rsidR="008C6927" w:rsidRPr="007544CC">
        <w:rPr>
          <w:color w:val="000000" w:themeColor="text1"/>
        </w:rPr>
        <w:t xml:space="preserve"> 0.847 in CASE 1; Table A1). Second, we calculate the </w:t>
      </w:r>
      <w:proofErr w:type="spellStart"/>
      <w:r w:rsidR="008C6927" w:rsidRPr="007544CC">
        <w:rPr>
          <w:color w:val="000000" w:themeColor="text1"/>
        </w:rPr>
        <w:t>r</w:t>
      </w:r>
      <w:r w:rsidR="008C6927" w:rsidRPr="007544CC">
        <w:rPr>
          <w:color w:val="000000" w:themeColor="text1"/>
          <w:vertAlign w:val="subscript"/>
        </w:rPr>
        <w:t>i</w:t>
      </w:r>
      <w:proofErr w:type="spellEnd"/>
      <w:r w:rsidR="008C6927" w:rsidRPr="007544CC">
        <w:rPr>
          <w:color w:val="000000" w:themeColor="text1"/>
        </w:rPr>
        <w:t xml:space="preserve"> coefficient </w:t>
      </w:r>
      <w:r w:rsidR="00B63884" w:rsidRPr="007544CC">
        <w:rPr>
          <w:color w:val="000000" w:themeColor="text1"/>
        </w:rPr>
        <w:t>(</w:t>
      </w:r>
      <w:proofErr w:type="spellStart"/>
      <w:r w:rsidR="00B63884" w:rsidRPr="007544CC">
        <w:rPr>
          <w:i/>
          <w:color w:val="000000" w:themeColor="text1"/>
        </w:rPr>
        <w:t>sensu</w:t>
      </w:r>
      <w:proofErr w:type="spellEnd"/>
      <w:r w:rsidR="00B63884" w:rsidRPr="007544CC">
        <w:rPr>
          <w:color w:val="000000" w:themeColor="text1"/>
        </w:rPr>
        <w:t xml:space="preserve"> Perez-Figueroa et al. 2008) </w:t>
      </w:r>
      <w:r w:rsidR="008C6927" w:rsidRPr="007544CC">
        <w:rPr>
          <w:color w:val="000000" w:themeColor="text1"/>
        </w:rPr>
        <w:t>for each pair (see corresponding column in Table A1) to be used to estimate the probability of this couple</w:t>
      </w:r>
      <w:r w:rsidR="00B63884" w:rsidRPr="007544CC">
        <w:rPr>
          <w:color w:val="000000" w:themeColor="text1"/>
        </w:rPr>
        <w:t xml:space="preserve"> (</w:t>
      </w:r>
      <w:proofErr w:type="spellStart"/>
      <w:r w:rsidR="00B63884" w:rsidRPr="007544CC">
        <w:rPr>
          <w:color w:val="000000" w:themeColor="text1"/>
        </w:rPr>
        <w:t>r</w:t>
      </w:r>
      <w:r w:rsidR="00B63884" w:rsidRPr="007544CC">
        <w:rPr>
          <w:color w:val="000000" w:themeColor="text1"/>
          <w:vertAlign w:val="subscript"/>
        </w:rPr>
        <w:t>i</w:t>
      </w:r>
      <w:proofErr w:type="spellEnd"/>
      <w:r w:rsidR="00B63884" w:rsidRPr="007544CC">
        <w:rPr>
          <w:color w:val="000000" w:themeColor="text1"/>
        </w:rPr>
        <w:t xml:space="preserve"> needs to be rescaled from 0.01 to 0.99 to convert to probabilities; see M&amp;M)</w:t>
      </w:r>
      <w:r w:rsidR="008C6927" w:rsidRPr="007544CC">
        <w:rPr>
          <w:color w:val="000000" w:themeColor="text1"/>
        </w:rPr>
        <w:t xml:space="preserve">. </w:t>
      </w:r>
      <w:r w:rsidR="00B63884" w:rsidRPr="007544CC">
        <w:rPr>
          <w:color w:val="000000" w:themeColor="text1"/>
        </w:rPr>
        <w:t xml:space="preserve">Then </w:t>
      </w:r>
      <w:r w:rsidRPr="007544CC">
        <w:rPr>
          <w:color w:val="000000" w:themeColor="text1"/>
        </w:rPr>
        <w:t xml:space="preserve">we can use FND </w:t>
      </w:r>
      <w:r w:rsidR="00F63991" w:rsidRPr="007544CC">
        <w:rPr>
          <w:color w:val="000000" w:themeColor="text1"/>
        </w:rPr>
        <w:t xml:space="preserve">algorithm </w:t>
      </w:r>
      <w:r w:rsidRPr="007544CC">
        <w:rPr>
          <w:color w:val="000000" w:themeColor="text1"/>
        </w:rPr>
        <w:t xml:space="preserve">to obtain the C estimate (using male-female </w:t>
      </w:r>
      <w:r w:rsidR="00F63991" w:rsidRPr="007544CC">
        <w:rPr>
          <w:color w:val="000000" w:themeColor="text1"/>
        </w:rPr>
        <w:t xml:space="preserve">trait </w:t>
      </w:r>
      <w:r w:rsidRPr="007544CC">
        <w:rPr>
          <w:color w:val="000000" w:themeColor="text1"/>
        </w:rPr>
        <w:t>difference</w:t>
      </w:r>
      <w:r w:rsidR="00F63991" w:rsidRPr="007544CC">
        <w:rPr>
          <w:color w:val="000000" w:themeColor="text1"/>
        </w:rPr>
        <w:t xml:space="preserve"> as </w:t>
      </w:r>
      <w:r w:rsidRPr="007544CC">
        <w:rPr>
          <w:color w:val="000000" w:themeColor="text1"/>
        </w:rPr>
        <w:t>D</w:t>
      </w:r>
      <w:r w:rsidR="00F63991" w:rsidRPr="007544CC">
        <w:rPr>
          <w:color w:val="000000" w:themeColor="text1"/>
        </w:rPr>
        <w:t xml:space="preserve">=1.16 in </w:t>
      </w:r>
      <w:r w:rsidR="00B63884" w:rsidRPr="007544CC">
        <w:rPr>
          <w:color w:val="000000" w:themeColor="text1"/>
        </w:rPr>
        <w:t xml:space="preserve">this </w:t>
      </w:r>
      <w:r w:rsidR="00F63991" w:rsidRPr="007544CC">
        <w:rPr>
          <w:color w:val="000000" w:themeColor="text1"/>
        </w:rPr>
        <w:t>example</w:t>
      </w:r>
      <w:r w:rsidRPr="007544CC">
        <w:rPr>
          <w:color w:val="000000" w:themeColor="text1"/>
        </w:rPr>
        <w:t>; and s</w:t>
      </w:r>
      <w:r w:rsidRPr="007544CC">
        <w:rPr>
          <w:color w:val="000000" w:themeColor="text1"/>
          <w:vertAlign w:val="superscript"/>
        </w:rPr>
        <w:t>2</w:t>
      </w:r>
      <w:r w:rsidRPr="007544CC">
        <w:rPr>
          <w:color w:val="000000" w:themeColor="text1"/>
        </w:rPr>
        <w:t>=0.01 as a constant). Th</w:t>
      </w:r>
      <w:r w:rsidR="00F63991" w:rsidRPr="007544CC">
        <w:rPr>
          <w:color w:val="000000" w:themeColor="text1"/>
        </w:rPr>
        <w:t>e average of the</w:t>
      </w:r>
      <w:r w:rsidRPr="007544CC">
        <w:rPr>
          <w:color w:val="000000" w:themeColor="text1"/>
        </w:rPr>
        <w:t xml:space="preserve"> </w:t>
      </w:r>
      <w:proofErr w:type="spellStart"/>
      <w:r w:rsidRPr="007544CC">
        <w:rPr>
          <w:color w:val="000000" w:themeColor="text1"/>
        </w:rPr>
        <w:t>C</w:t>
      </w:r>
      <w:r w:rsidRPr="007544CC">
        <w:rPr>
          <w:color w:val="000000" w:themeColor="text1"/>
          <w:vertAlign w:val="subscript"/>
        </w:rPr>
        <w:t>rough</w:t>
      </w:r>
      <w:proofErr w:type="spellEnd"/>
      <w:r w:rsidRPr="007544CC">
        <w:rPr>
          <w:color w:val="000000" w:themeColor="text1"/>
        </w:rPr>
        <w:t xml:space="preserve"> </w:t>
      </w:r>
      <w:r w:rsidR="00F63991" w:rsidRPr="007544CC">
        <w:rPr>
          <w:color w:val="000000" w:themeColor="text1"/>
        </w:rPr>
        <w:t xml:space="preserve">across </w:t>
      </w:r>
      <w:r w:rsidR="00F63991" w:rsidRPr="007544CC">
        <w:rPr>
          <w:color w:val="000000" w:themeColor="text1"/>
        </w:rPr>
        <w:lastRenderedPageBreak/>
        <w:t xml:space="preserve">pairs is the </w:t>
      </w:r>
      <w:r w:rsidR="00B63884" w:rsidRPr="007544CC">
        <w:rPr>
          <w:color w:val="000000" w:themeColor="text1"/>
        </w:rPr>
        <w:t xml:space="preserve">proper </w:t>
      </w:r>
      <w:r w:rsidRPr="007544CC">
        <w:rPr>
          <w:color w:val="000000" w:themeColor="text1"/>
        </w:rPr>
        <w:t>estimate (</w:t>
      </w:r>
      <w:proofErr w:type="spellStart"/>
      <w:r w:rsidRPr="007544CC">
        <w:rPr>
          <w:color w:val="000000" w:themeColor="text1"/>
        </w:rPr>
        <w:t>C</w:t>
      </w:r>
      <w:r w:rsidRPr="007544CC">
        <w:rPr>
          <w:color w:val="000000" w:themeColor="text1"/>
          <w:vertAlign w:val="subscript"/>
        </w:rPr>
        <w:t>rough</w:t>
      </w:r>
      <w:proofErr w:type="spellEnd"/>
      <w:r w:rsidRPr="007544CC">
        <w:rPr>
          <w:color w:val="000000" w:themeColor="text1"/>
        </w:rPr>
        <w:t xml:space="preserve">=0.590 in CASE=1; Table A1). </w:t>
      </w:r>
      <w:r w:rsidR="00BA1A71" w:rsidRPr="007544CC">
        <w:rPr>
          <w:color w:val="000000" w:themeColor="text1"/>
        </w:rPr>
        <w:t xml:space="preserve">Note </w:t>
      </w:r>
      <w:r w:rsidRPr="007544CC">
        <w:rPr>
          <w:color w:val="000000" w:themeColor="text1"/>
        </w:rPr>
        <w:t xml:space="preserve">that </w:t>
      </w:r>
      <w:r w:rsidR="00F63991" w:rsidRPr="007544CC">
        <w:rPr>
          <w:color w:val="000000" w:themeColor="text1"/>
        </w:rPr>
        <w:t xml:space="preserve">only </w:t>
      </w:r>
      <w:proofErr w:type="spellStart"/>
      <w:r w:rsidR="00F63991" w:rsidRPr="007544CC">
        <w:rPr>
          <w:color w:val="000000" w:themeColor="text1"/>
        </w:rPr>
        <w:t>C</w:t>
      </w:r>
      <w:r w:rsidR="00F63991" w:rsidRPr="007544CC">
        <w:rPr>
          <w:color w:val="000000" w:themeColor="text1"/>
          <w:vertAlign w:val="subscript"/>
        </w:rPr>
        <w:t>rough</w:t>
      </w:r>
      <w:proofErr w:type="spellEnd"/>
      <w:r w:rsidR="00F63991" w:rsidRPr="007544CC">
        <w:rPr>
          <w:color w:val="000000" w:themeColor="text1"/>
        </w:rPr>
        <w:t xml:space="preserve"> estimates </w:t>
      </w:r>
      <w:r w:rsidR="000E0E2E" w:rsidRPr="007544CC">
        <w:rPr>
          <w:color w:val="000000" w:themeColor="text1"/>
        </w:rPr>
        <w:t>from 0 to 1 values were included in</w:t>
      </w:r>
      <w:r w:rsidR="00F63991" w:rsidRPr="007544CC">
        <w:rPr>
          <w:color w:val="000000" w:themeColor="text1"/>
        </w:rPr>
        <w:t xml:space="preserve"> the averages (see </w:t>
      </w:r>
      <w:proofErr w:type="spellStart"/>
      <w:r w:rsidR="00F63991" w:rsidRPr="007544CC">
        <w:rPr>
          <w:color w:val="000000" w:themeColor="text1"/>
        </w:rPr>
        <w:t>N</w:t>
      </w:r>
      <w:r w:rsidR="000E0E2E" w:rsidRPr="007544CC">
        <w:rPr>
          <w:color w:val="000000" w:themeColor="text1"/>
          <w:vertAlign w:val="subscript"/>
        </w:rPr>
        <w:t>Crough</w:t>
      </w:r>
      <w:proofErr w:type="spellEnd"/>
      <w:r w:rsidR="000E0E2E" w:rsidRPr="007544CC">
        <w:rPr>
          <w:color w:val="000000" w:themeColor="text1"/>
        </w:rPr>
        <w:t xml:space="preserve"> in Table A1). Therefore, </w:t>
      </w:r>
      <w:r w:rsidRPr="007544CC">
        <w:rPr>
          <w:color w:val="000000" w:themeColor="text1"/>
        </w:rPr>
        <w:t xml:space="preserve">both r coefficient </w:t>
      </w:r>
      <w:r w:rsidR="002C7186" w:rsidRPr="007544CC">
        <w:rPr>
          <w:color w:val="000000" w:themeColor="text1"/>
        </w:rPr>
        <w:t xml:space="preserve">(0.847) </w:t>
      </w:r>
      <w:r w:rsidRPr="007544CC">
        <w:rPr>
          <w:color w:val="000000" w:themeColor="text1"/>
        </w:rPr>
        <w:t xml:space="preserve">and </w:t>
      </w:r>
      <w:proofErr w:type="spellStart"/>
      <w:r w:rsidRPr="007544CC">
        <w:rPr>
          <w:color w:val="000000" w:themeColor="text1"/>
        </w:rPr>
        <w:t>C</w:t>
      </w:r>
      <w:r w:rsidRPr="007544CC">
        <w:rPr>
          <w:color w:val="000000" w:themeColor="text1"/>
          <w:vertAlign w:val="subscript"/>
        </w:rPr>
        <w:t>rough</w:t>
      </w:r>
      <w:proofErr w:type="spellEnd"/>
      <w:r w:rsidRPr="007544CC">
        <w:rPr>
          <w:color w:val="000000" w:themeColor="text1"/>
        </w:rPr>
        <w:t xml:space="preserve"> </w:t>
      </w:r>
      <w:r w:rsidR="002C7186" w:rsidRPr="007544CC">
        <w:rPr>
          <w:color w:val="000000" w:themeColor="text1"/>
        </w:rPr>
        <w:t xml:space="preserve">(0.590) </w:t>
      </w:r>
      <w:r w:rsidR="000E0E2E" w:rsidRPr="007544CC">
        <w:rPr>
          <w:color w:val="000000" w:themeColor="text1"/>
        </w:rPr>
        <w:t>statistics</w:t>
      </w:r>
      <w:r w:rsidRPr="007544CC">
        <w:rPr>
          <w:color w:val="000000" w:themeColor="text1"/>
        </w:rPr>
        <w:t xml:space="preserve"> do represent a estimation of the </w:t>
      </w:r>
      <w:r w:rsidRPr="007544CC">
        <w:rPr>
          <w:i/>
          <w:color w:val="000000" w:themeColor="text1"/>
        </w:rPr>
        <w:t>a priori</w:t>
      </w:r>
      <w:r w:rsidRPr="007544CC">
        <w:rPr>
          <w:color w:val="000000" w:themeColor="text1"/>
        </w:rPr>
        <w:t xml:space="preserve"> C=0.5 value. Our simulations do repeat the same process for different scenarios and level o</w:t>
      </w:r>
      <w:r w:rsidR="003C45A5" w:rsidRPr="007544CC">
        <w:rPr>
          <w:color w:val="000000" w:themeColor="text1"/>
        </w:rPr>
        <w:t>f mating preference and using 1</w:t>
      </w:r>
      <w:r w:rsidRPr="007544CC">
        <w:rPr>
          <w:color w:val="000000" w:themeColor="text1"/>
        </w:rPr>
        <w:t>000 replications.</w:t>
      </w:r>
    </w:p>
    <w:p w:rsidR="00545F65" w:rsidRPr="007544CC" w:rsidRDefault="00545F65">
      <w:pPr>
        <w:rPr>
          <w:color w:val="000000" w:themeColor="text1"/>
        </w:rPr>
      </w:pPr>
    </w:p>
    <w:p w:rsidR="004E0762" w:rsidRPr="007544CC" w:rsidRDefault="004E0762">
      <w:pPr>
        <w:rPr>
          <w:color w:val="000000" w:themeColor="text1"/>
        </w:rPr>
      </w:pPr>
      <w:r w:rsidRPr="007544CC">
        <w:rPr>
          <w:color w:val="000000" w:themeColor="text1"/>
        </w:rPr>
        <w:br w:type="page"/>
      </w:r>
    </w:p>
    <w:p w:rsidR="00545F65" w:rsidRPr="007544CC" w:rsidRDefault="00545F65" w:rsidP="007544CC">
      <w:pPr>
        <w:spacing w:after="0"/>
        <w:ind w:left="720" w:hanging="720"/>
        <w:rPr>
          <w:color w:val="000000" w:themeColor="text1"/>
        </w:rPr>
      </w:pPr>
      <w:r w:rsidRPr="007544CC">
        <w:rPr>
          <w:color w:val="000000" w:themeColor="text1"/>
        </w:rPr>
        <w:lastRenderedPageBreak/>
        <w:t xml:space="preserve">Table A1. </w:t>
      </w:r>
      <w:r w:rsidR="008112B2" w:rsidRPr="007544CC">
        <w:rPr>
          <w:color w:val="000000" w:themeColor="text1"/>
        </w:rPr>
        <w:t>P</w:t>
      </w:r>
      <w:r w:rsidRPr="007544CC">
        <w:rPr>
          <w:color w:val="000000" w:themeColor="text1"/>
        </w:rPr>
        <w:t xml:space="preserve">rocess of choosing 20 mating pairs from in a particular population </w:t>
      </w:r>
      <w:r w:rsidR="008112B2" w:rsidRPr="007544CC">
        <w:rPr>
          <w:color w:val="000000" w:themeColor="text1"/>
        </w:rPr>
        <w:t>with 3 replications</w:t>
      </w:r>
      <w:r w:rsidRPr="007544CC">
        <w:rPr>
          <w:color w:val="000000" w:themeColor="text1"/>
        </w:rPr>
        <w:t xml:space="preserve"> (case 1-3; see text). The population had a mean trait value of 10 (SD=5). The true mate choice considered </w:t>
      </w:r>
      <w:r w:rsidRPr="007544CC">
        <w:rPr>
          <w:i/>
          <w:color w:val="000000" w:themeColor="text1"/>
        </w:rPr>
        <w:t>a priori</w:t>
      </w:r>
      <w:r w:rsidRPr="007544CC">
        <w:rPr>
          <w:color w:val="000000" w:themeColor="text1"/>
        </w:rPr>
        <w:t xml:space="preserve"> (C=0.5) as well as the</w:t>
      </w:r>
      <w:r w:rsidR="0006787F" w:rsidRPr="007544CC">
        <w:rPr>
          <w:i/>
          <w:color w:val="000000" w:themeColor="text1"/>
        </w:rPr>
        <w:t xml:space="preserve"> </w:t>
      </w:r>
      <w:proofErr w:type="spellStart"/>
      <w:r w:rsidRPr="007544CC">
        <w:rPr>
          <w:i/>
          <w:color w:val="000000" w:themeColor="text1"/>
        </w:rPr>
        <w:t>posteriori</w:t>
      </w:r>
      <w:proofErr w:type="spellEnd"/>
      <w:r w:rsidRPr="007544CC">
        <w:rPr>
          <w:color w:val="000000" w:themeColor="text1"/>
        </w:rPr>
        <w:t xml:space="preserve"> estimated coefficients (Pearson r and </w:t>
      </w:r>
      <w:proofErr w:type="spellStart"/>
      <w:r w:rsidRPr="007544CC">
        <w:rPr>
          <w:color w:val="000000" w:themeColor="text1"/>
        </w:rPr>
        <w:t>C</w:t>
      </w:r>
      <w:r w:rsidRPr="007544CC">
        <w:rPr>
          <w:color w:val="000000" w:themeColor="text1"/>
          <w:vertAlign w:val="subscript"/>
        </w:rPr>
        <w:t>rough</w:t>
      </w:r>
      <w:proofErr w:type="spellEnd"/>
      <w:r w:rsidRPr="007544CC">
        <w:rPr>
          <w:color w:val="000000" w:themeColor="text1"/>
        </w:rPr>
        <w:t>) are shown below for every case.</w:t>
      </w:r>
      <w:r w:rsidR="00846BE4" w:rsidRPr="007544CC">
        <w:rPr>
          <w:color w:val="000000" w:themeColor="text1"/>
        </w:rPr>
        <w:t xml:space="preserve"> </w:t>
      </w:r>
      <w:proofErr w:type="spellStart"/>
      <w:r w:rsidR="00A863CB" w:rsidRPr="007544CC">
        <w:rPr>
          <w:color w:val="000000" w:themeColor="text1"/>
        </w:rPr>
        <w:t>N</w:t>
      </w:r>
      <w:r w:rsidR="00A863CB" w:rsidRPr="007544CC">
        <w:rPr>
          <w:color w:val="000000" w:themeColor="text1"/>
          <w:vertAlign w:val="subscript"/>
        </w:rPr>
        <w:t>Crough</w:t>
      </w:r>
      <w:proofErr w:type="spellEnd"/>
      <w:r w:rsidR="00A863CB" w:rsidRPr="007544CC">
        <w:rPr>
          <w:color w:val="000000" w:themeColor="text1"/>
        </w:rPr>
        <w:t xml:space="preserve"> is the number of pairs used for </w:t>
      </w:r>
      <w:proofErr w:type="spellStart"/>
      <w:r w:rsidR="00A863CB" w:rsidRPr="007544CC">
        <w:rPr>
          <w:color w:val="000000" w:themeColor="text1"/>
        </w:rPr>
        <w:t>C</w:t>
      </w:r>
      <w:r w:rsidR="00A863CB" w:rsidRPr="007544CC">
        <w:rPr>
          <w:color w:val="000000" w:themeColor="text1"/>
          <w:vertAlign w:val="subscript"/>
        </w:rPr>
        <w:t>rough</w:t>
      </w:r>
      <w:proofErr w:type="spellEnd"/>
      <w:r w:rsidR="00A863CB" w:rsidRPr="007544CC">
        <w:rPr>
          <w:color w:val="000000" w:themeColor="text1"/>
        </w:rPr>
        <w:t xml:space="preserve"> estimation (see text). </w:t>
      </w:r>
      <w:r w:rsidR="00846BE4" w:rsidRPr="007544CC">
        <w:rPr>
          <w:color w:val="000000" w:themeColor="text1"/>
        </w:rPr>
        <w:t xml:space="preserve">The bold cases of CASE=1 </w:t>
      </w:r>
      <w:r w:rsidR="00C51765" w:rsidRPr="007544CC">
        <w:rPr>
          <w:color w:val="000000" w:themeColor="text1"/>
        </w:rPr>
        <w:t xml:space="preserve">are </w:t>
      </w:r>
      <w:r w:rsidR="00846BE4" w:rsidRPr="007544CC">
        <w:rPr>
          <w:color w:val="000000" w:themeColor="text1"/>
        </w:rPr>
        <w:t>used as an example in Figure A1.</w:t>
      </w:r>
    </w:p>
    <w:p w:rsidR="007544CC" w:rsidRPr="007544CC" w:rsidRDefault="007544CC" w:rsidP="00545F65">
      <w:pPr>
        <w:spacing w:after="0"/>
        <w:rPr>
          <w:color w:val="000000" w:themeColor="text1"/>
        </w:rPr>
      </w:pPr>
    </w:p>
    <w:p w:rsidR="007544CC" w:rsidRPr="007544CC" w:rsidRDefault="007544CC" w:rsidP="007544CC">
      <w:pPr>
        <w:ind w:left="720" w:hanging="720"/>
        <w:rPr>
          <w:color w:val="000000" w:themeColor="text1"/>
        </w:rPr>
      </w:pPr>
      <w:r w:rsidRPr="007544CC">
        <w:rPr>
          <w:color w:val="000000" w:themeColor="text1"/>
        </w:rPr>
        <w:t xml:space="preserve">Figure A1. Different coloured portions of the wheel represent accumulative probabilities of the male 2 choosing the 20 potential females in CASE=1 (data from Table A1). Then a random number (U) is generated based the probabilities and it falls within one of the colour representing the chosen female. In this particular example, the female number 4 has been chosen (Trait value= 6.84; see Table A1). </w:t>
      </w:r>
    </w:p>
    <w:p w:rsidR="007544CC" w:rsidRPr="007544CC" w:rsidRDefault="007544CC">
      <w:pPr>
        <w:rPr>
          <w:color w:val="000000" w:themeColor="text1"/>
        </w:rPr>
      </w:pPr>
      <w:r w:rsidRPr="007544CC">
        <w:rPr>
          <w:color w:val="000000" w:themeColor="text1"/>
        </w:rPr>
        <w:br w:type="page"/>
      </w:r>
    </w:p>
    <w:p w:rsidR="007544CC" w:rsidRPr="007544CC" w:rsidRDefault="007544CC" w:rsidP="00545F65">
      <w:pPr>
        <w:spacing w:after="0"/>
        <w:rPr>
          <w:color w:val="000000" w:themeColor="text1"/>
        </w:rPr>
      </w:pPr>
      <w:r w:rsidRPr="007544CC">
        <w:rPr>
          <w:color w:val="000000" w:themeColor="text1"/>
        </w:rPr>
        <w:lastRenderedPageBreak/>
        <w:t>Table A1:</w:t>
      </w:r>
    </w:p>
    <w:tbl>
      <w:tblPr>
        <w:tblW w:w="0" w:type="auto"/>
        <w:tblInd w:w="99" w:type="dxa"/>
        <w:tblLook w:val="04A0"/>
      </w:tblPr>
      <w:tblGrid>
        <w:gridCol w:w="916"/>
        <w:gridCol w:w="627"/>
        <w:gridCol w:w="878"/>
        <w:gridCol w:w="756"/>
        <w:gridCol w:w="682"/>
        <w:gridCol w:w="257"/>
        <w:gridCol w:w="627"/>
        <w:gridCol w:w="878"/>
        <w:gridCol w:w="756"/>
        <w:gridCol w:w="682"/>
        <w:gridCol w:w="257"/>
        <w:gridCol w:w="682"/>
        <w:gridCol w:w="878"/>
        <w:gridCol w:w="756"/>
        <w:gridCol w:w="718"/>
      </w:tblGrid>
      <w:tr w:rsidR="00545F65" w:rsidRPr="007544CC" w:rsidTr="00545F6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CAS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CAS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CASE 3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4E0762" w:rsidP="000733C2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Chos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proofErr w:type="spellStart"/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4E0762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Chos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proofErr w:type="spellStart"/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4E0762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Chos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proofErr w:type="spellStart"/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ri</w:t>
            </w:r>
            <w:proofErr w:type="spellEnd"/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048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u w:val="single"/>
                <w:lang w:val="en-US" w:eastAsia="en-US"/>
              </w:rPr>
            </w:pPr>
            <w:r w:rsidRPr="007544CC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u w:val="single"/>
                <w:lang w:val="en-US" w:eastAsia="en-US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u w:val="single"/>
                <w:lang w:val="en-US" w:eastAsia="en-US"/>
              </w:rPr>
            </w:pPr>
            <w:r w:rsidRPr="007544CC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u w:val="single"/>
                <w:lang w:val="en-US" w:eastAsia="en-US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142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6379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u w:val="single"/>
                <w:lang w:val="en-US" w:eastAsia="en-US"/>
              </w:rPr>
            </w:pPr>
            <w:r w:rsidRPr="007544CC">
              <w:rPr>
                <w:rFonts w:eastAsia="Times New Roman" w:cs="Arial"/>
                <w:b/>
                <w:color w:val="000000" w:themeColor="text1"/>
                <w:sz w:val="18"/>
                <w:szCs w:val="18"/>
                <w:u w:val="single"/>
                <w:lang w:val="en-US" w:eastAsia="en-US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027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184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856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355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799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Prefe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0593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03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698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074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019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065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6352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0772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0.304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1749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2.0866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2574</w:t>
            </w: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Pears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545F65" w:rsidRPr="007544CC" w:rsidTr="00545F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proofErr w:type="spellStart"/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C</w:t>
            </w: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vertAlign w:val="subscript"/>
                <w:lang w:val="en-US" w:eastAsia="en-US"/>
              </w:rPr>
              <w:t>rou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545F65" w:rsidRPr="007544CC" w:rsidTr="00545F6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proofErr w:type="spellStart"/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N</w:t>
            </w: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vertAlign w:val="subscript"/>
                <w:lang w:val="en-US" w:eastAsia="en-US"/>
              </w:rPr>
              <w:t>Crou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65" w:rsidRPr="007544CC" w:rsidRDefault="00545F65" w:rsidP="00545F65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7544CC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US"/>
              </w:rPr>
              <w:t> </w:t>
            </w:r>
          </w:p>
        </w:tc>
      </w:tr>
    </w:tbl>
    <w:p w:rsidR="007544CC" w:rsidRPr="007544CC" w:rsidRDefault="007544CC" w:rsidP="00545F65">
      <w:pPr>
        <w:rPr>
          <w:color w:val="000000" w:themeColor="text1"/>
        </w:rPr>
      </w:pPr>
    </w:p>
    <w:p w:rsidR="007544CC" w:rsidRPr="007544CC" w:rsidRDefault="00C26137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Figure </w:t>
      </w:r>
      <w:r>
        <w:rPr>
          <w:rFonts w:ascii="Arial" w:hAnsi="Arial" w:cs="Arial"/>
          <w:color w:val="000000" w:themeColor="text1"/>
        </w:rPr>
        <w:t>#</w:t>
      </w:r>
      <w:r>
        <w:rPr>
          <w:color w:val="000000" w:themeColor="text1"/>
        </w:rPr>
        <w:t>A1</w:t>
      </w:r>
    </w:p>
    <w:sectPr w:rsidR="007544CC" w:rsidRPr="007544CC" w:rsidSect="00997C01">
      <w:footerReference w:type="default" r:id="rId8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3C1AEB" w15:done="0"/>
  <w15:commentEx w15:paraId="6EA33311" w15:done="0"/>
  <w15:commentEx w15:paraId="24425E83" w15:done="0"/>
  <w15:commentEx w15:paraId="7B582270" w15:done="0"/>
  <w15:commentEx w15:paraId="534967EA" w15:done="0"/>
  <w15:commentEx w15:paraId="6B37D675" w15:done="0"/>
  <w15:commentEx w15:paraId="01AA8F18" w15:done="0"/>
  <w15:commentEx w15:paraId="0D36DC51" w15:done="0"/>
  <w15:commentEx w15:paraId="35CACE42" w15:done="0"/>
  <w15:commentEx w15:paraId="329523D5" w15:done="0"/>
  <w15:commentEx w15:paraId="6F6E0C90" w15:done="0"/>
  <w15:commentEx w15:paraId="3F069C8C" w15:done="0"/>
  <w15:commentEx w15:paraId="706EF8FC" w15:done="0"/>
  <w15:commentEx w15:paraId="1F21410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38CD" w:rsidRDefault="007138CD" w:rsidP="00E125C2">
      <w:pPr>
        <w:spacing w:after="0" w:line="240" w:lineRule="auto"/>
      </w:pPr>
      <w:r>
        <w:separator/>
      </w:r>
    </w:p>
  </w:endnote>
  <w:endnote w:type="continuationSeparator" w:id="0">
    <w:p w:rsidR="007138CD" w:rsidRDefault="007138CD" w:rsidP="00E12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EIND J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679984"/>
      <w:docPartObj>
        <w:docPartGallery w:val="Page Numbers (Bottom of Page)"/>
        <w:docPartUnique/>
      </w:docPartObj>
    </w:sdtPr>
    <w:sdtContent>
      <w:p w:rsidR="003C09A4" w:rsidRDefault="001853E5">
        <w:pPr>
          <w:pStyle w:val="Piedepgina"/>
          <w:jc w:val="right"/>
        </w:pPr>
        <w:fldSimple w:instr=" PAGE   \* MERGEFORMAT ">
          <w:r w:rsidR="00C26137">
            <w:rPr>
              <w:noProof/>
            </w:rPr>
            <w:t>5</w:t>
          </w:r>
        </w:fldSimple>
      </w:p>
    </w:sdtContent>
  </w:sdt>
  <w:p w:rsidR="003C09A4" w:rsidRDefault="003C09A4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38CD" w:rsidRDefault="007138CD" w:rsidP="00E125C2">
      <w:pPr>
        <w:spacing w:after="0" w:line="240" w:lineRule="auto"/>
      </w:pPr>
      <w:r>
        <w:separator/>
      </w:r>
    </w:p>
  </w:footnote>
  <w:footnote w:type="continuationSeparator" w:id="0">
    <w:p w:rsidR="007138CD" w:rsidRDefault="007138CD" w:rsidP="00E125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2A4A72"/>
    <w:multiLevelType w:val="hybridMultilevel"/>
    <w:tmpl w:val="F1BAF744"/>
    <w:lvl w:ilvl="0" w:tplc="42B20BF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AD0794"/>
    <w:multiLevelType w:val="hybridMultilevel"/>
    <w:tmpl w:val="94A61930"/>
    <w:lvl w:ilvl="0" w:tplc="9EFCBEBC">
      <w:start w:val="1"/>
      <w:numFmt w:val="decimal"/>
      <w:lvlText w:val="%1)"/>
      <w:lvlJc w:val="left"/>
      <w:pPr>
        <w:ind w:left="78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F86284"/>
    <w:multiLevelType w:val="hybridMultilevel"/>
    <w:tmpl w:val="4FBC2DD0"/>
    <w:lvl w:ilvl="0" w:tplc="D3A2AA3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R">
    <w15:presenceInfo w15:providerId="None" w15:userId="ACR"/>
  </w15:person>
  <w15:person w15:author="TN">
    <w15:presenceInfo w15:providerId="None" w15:userId="T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ctiveWritingStyle w:appName="MSWord" w:lang="en-US" w:vendorID="64" w:dllVersion="0" w:nlCheck="1" w:checkStyle="1"/>
  <w:activeWritingStyle w:appName="MSWord" w:lang="en-GB" w:vendorID="64" w:dllVersion="0" w:nlCheck="1" w:checkStyle="1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ctiveWritingStyle w:appName="MSWord" w:lang="en-US" w:vendorID="64" w:dllVersion="131078" w:nlCheck="1" w:checkStyle="1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B282D"/>
    <w:rsid w:val="00005465"/>
    <w:rsid w:val="000055E9"/>
    <w:rsid w:val="00005935"/>
    <w:rsid w:val="000062C7"/>
    <w:rsid w:val="000120A7"/>
    <w:rsid w:val="00014755"/>
    <w:rsid w:val="00015709"/>
    <w:rsid w:val="00017F09"/>
    <w:rsid w:val="00021787"/>
    <w:rsid w:val="00021CDE"/>
    <w:rsid w:val="000230AC"/>
    <w:rsid w:val="00023BDF"/>
    <w:rsid w:val="00023CCB"/>
    <w:rsid w:val="000245D9"/>
    <w:rsid w:val="0002471A"/>
    <w:rsid w:val="00024BFA"/>
    <w:rsid w:val="000253D1"/>
    <w:rsid w:val="000265C1"/>
    <w:rsid w:val="0002668D"/>
    <w:rsid w:val="00027F2F"/>
    <w:rsid w:val="00030278"/>
    <w:rsid w:val="000322CB"/>
    <w:rsid w:val="00035BC3"/>
    <w:rsid w:val="000376F0"/>
    <w:rsid w:val="00037C40"/>
    <w:rsid w:val="000405D0"/>
    <w:rsid w:val="00040AB3"/>
    <w:rsid w:val="00040C24"/>
    <w:rsid w:val="000411FB"/>
    <w:rsid w:val="00042A2E"/>
    <w:rsid w:val="00044504"/>
    <w:rsid w:val="000458E8"/>
    <w:rsid w:val="000469ED"/>
    <w:rsid w:val="00047626"/>
    <w:rsid w:val="00050199"/>
    <w:rsid w:val="000516B4"/>
    <w:rsid w:val="00052D52"/>
    <w:rsid w:val="00054A29"/>
    <w:rsid w:val="000574E1"/>
    <w:rsid w:val="00057AF0"/>
    <w:rsid w:val="00060F90"/>
    <w:rsid w:val="0006787F"/>
    <w:rsid w:val="00070005"/>
    <w:rsid w:val="000701DA"/>
    <w:rsid w:val="000725CB"/>
    <w:rsid w:val="000733C2"/>
    <w:rsid w:val="00073C08"/>
    <w:rsid w:val="00076FB9"/>
    <w:rsid w:val="000778E9"/>
    <w:rsid w:val="0008225A"/>
    <w:rsid w:val="00082AA9"/>
    <w:rsid w:val="00084824"/>
    <w:rsid w:val="00084EE3"/>
    <w:rsid w:val="00085086"/>
    <w:rsid w:val="000852F8"/>
    <w:rsid w:val="000875C8"/>
    <w:rsid w:val="00091877"/>
    <w:rsid w:val="00091911"/>
    <w:rsid w:val="00092859"/>
    <w:rsid w:val="00092C37"/>
    <w:rsid w:val="00093242"/>
    <w:rsid w:val="00093CBB"/>
    <w:rsid w:val="000947E8"/>
    <w:rsid w:val="000A0F0A"/>
    <w:rsid w:val="000A127D"/>
    <w:rsid w:val="000A1388"/>
    <w:rsid w:val="000A239D"/>
    <w:rsid w:val="000A47C5"/>
    <w:rsid w:val="000A4911"/>
    <w:rsid w:val="000A599B"/>
    <w:rsid w:val="000A60F6"/>
    <w:rsid w:val="000B0165"/>
    <w:rsid w:val="000B17E1"/>
    <w:rsid w:val="000B1A6F"/>
    <w:rsid w:val="000B4735"/>
    <w:rsid w:val="000B6A18"/>
    <w:rsid w:val="000B7A3E"/>
    <w:rsid w:val="000C17E1"/>
    <w:rsid w:val="000C1FA5"/>
    <w:rsid w:val="000C4648"/>
    <w:rsid w:val="000C533E"/>
    <w:rsid w:val="000D04D8"/>
    <w:rsid w:val="000D2E99"/>
    <w:rsid w:val="000D3DFA"/>
    <w:rsid w:val="000E0E2E"/>
    <w:rsid w:val="000E1C80"/>
    <w:rsid w:val="000E1C83"/>
    <w:rsid w:val="000E29D1"/>
    <w:rsid w:val="000E412C"/>
    <w:rsid w:val="000E4FE1"/>
    <w:rsid w:val="000E74F8"/>
    <w:rsid w:val="000E785D"/>
    <w:rsid w:val="000F13B7"/>
    <w:rsid w:val="000F36F1"/>
    <w:rsid w:val="000F3AAF"/>
    <w:rsid w:val="000F45B0"/>
    <w:rsid w:val="000F5DBD"/>
    <w:rsid w:val="0010147C"/>
    <w:rsid w:val="00101F24"/>
    <w:rsid w:val="0010401B"/>
    <w:rsid w:val="00106B2C"/>
    <w:rsid w:val="0010715C"/>
    <w:rsid w:val="00120238"/>
    <w:rsid w:val="00124AF4"/>
    <w:rsid w:val="0012768D"/>
    <w:rsid w:val="00130BDF"/>
    <w:rsid w:val="001313FD"/>
    <w:rsid w:val="00131B29"/>
    <w:rsid w:val="001360C9"/>
    <w:rsid w:val="00136C3C"/>
    <w:rsid w:val="001376BD"/>
    <w:rsid w:val="00140A6D"/>
    <w:rsid w:val="00142DCC"/>
    <w:rsid w:val="001449EF"/>
    <w:rsid w:val="00145BE9"/>
    <w:rsid w:val="001471D4"/>
    <w:rsid w:val="001509EA"/>
    <w:rsid w:val="001517CF"/>
    <w:rsid w:val="001538E0"/>
    <w:rsid w:val="00153DE9"/>
    <w:rsid w:val="00155A2E"/>
    <w:rsid w:val="00157155"/>
    <w:rsid w:val="0016074D"/>
    <w:rsid w:val="0016217F"/>
    <w:rsid w:val="00162CAD"/>
    <w:rsid w:val="001639A8"/>
    <w:rsid w:val="00163D04"/>
    <w:rsid w:val="001644E7"/>
    <w:rsid w:val="001656C8"/>
    <w:rsid w:val="00166F5C"/>
    <w:rsid w:val="0017330A"/>
    <w:rsid w:val="0017430A"/>
    <w:rsid w:val="001753DC"/>
    <w:rsid w:val="001805A8"/>
    <w:rsid w:val="0018372C"/>
    <w:rsid w:val="00184921"/>
    <w:rsid w:val="001853E5"/>
    <w:rsid w:val="00190713"/>
    <w:rsid w:val="0019146C"/>
    <w:rsid w:val="0019216B"/>
    <w:rsid w:val="00193271"/>
    <w:rsid w:val="001943C1"/>
    <w:rsid w:val="00195228"/>
    <w:rsid w:val="001959A0"/>
    <w:rsid w:val="00197143"/>
    <w:rsid w:val="001974A1"/>
    <w:rsid w:val="001A024D"/>
    <w:rsid w:val="001A0537"/>
    <w:rsid w:val="001A2163"/>
    <w:rsid w:val="001A2DB7"/>
    <w:rsid w:val="001A3815"/>
    <w:rsid w:val="001A432A"/>
    <w:rsid w:val="001A70D7"/>
    <w:rsid w:val="001B16C0"/>
    <w:rsid w:val="001B2C66"/>
    <w:rsid w:val="001B3F9D"/>
    <w:rsid w:val="001B650D"/>
    <w:rsid w:val="001B6552"/>
    <w:rsid w:val="001B657F"/>
    <w:rsid w:val="001B74CC"/>
    <w:rsid w:val="001C106B"/>
    <w:rsid w:val="001C2632"/>
    <w:rsid w:val="001C3013"/>
    <w:rsid w:val="001C3043"/>
    <w:rsid w:val="001C63D1"/>
    <w:rsid w:val="001C70FD"/>
    <w:rsid w:val="001D27F2"/>
    <w:rsid w:val="001D4A46"/>
    <w:rsid w:val="001D5525"/>
    <w:rsid w:val="001D7A93"/>
    <w:rsid w:val="001E111D"/>
    <w:rsid w:val="001E235A"/>
    <w:rsid w:val="001E50B4"/>
    <w:rsid w:val="001E5168"/>
    <w:rsid w:val="001E69D1"/>
    <w:rsid w:val="001E6B8F"/>
    <w:rsid w:val="001F4DA1"/>
    <w:rsid w:val="001F750D"/>
    <w:rsid w:val="001F7B07"/>
    <w:rsid w:val="002005A5"/>
    <w:rsid w:val="00201845"/>
    <w:rsid w:val="00205C11"/>
    <w:rsid w:val="00206251"/>
    <w:rsid w:val="00206989"/>
    <w:rsid w:val="00206EB7"/>
    <w:rsid w:val="00207806"/>
    <w:rsid w:val="00207A07"/>
    <w:rsid w:val="0021364D"/>
    <w:rsid w:val="002136E0"/>
    <w:rsid w:val="002140F9"/>
    <w:rsid w:val="0021616D"/>
    <w:rsid w:val="00216A90"/>
    <w:rsid w:val="002207A6"/>
    <w:rsid w:val="00220AA4"/>
    <w:rsid w:val="002213C4"/>
    <w:rsid w:val="00222025"/>
    <w:rsid w:val="002232DB"/>
    <w:rsid w:val="002246A5"/>
    <w:rsid w:val="00231521"/>
    <w:rsid w:val="002316C7"/>
    <w:rsid w:val="00231CA2"/>
    <w:rsid w:val="00237258"/>
    <w:rsid w:val="002379FD"/>
    <w:rsid w:val="00241FDF"/>
    <w:rsid w:val="002423E5"/>
    <w:rsid w:val="00243CA1"/>
    <w:rsid w:val="0024557B"/>
    <w:rsid w:val="00247B07"/>
    <w:rsid w:val="00250270"/>
    <w:rsid w:val="00252441"/>
    <w:rsid w:val="00252782"/>
    <w:rsid w:val="00256133"/>
    <w:rsid w:val="002571AF"/>
    <w:rsid w:val="00257827"/>
    <w:rsid w:val="00260F10"/>
    <w:rsid w:val="00260FF7"/>
    <w:rsid w:val="00261A91"/>
    <w:rsid w:val="00261C3E"/>
    <w:rsid w:val="00267FA5"/>
    <w:rsid w:val="002701C2"/>
    <w:rsid w:val="002701CD"/>
    <w:rsid w:val="002704EC"/>
    <w:rsid w:val="00273274"/>
    <w:rsid w:val="00274456"/>
    <w:rsid w:val="00274A5E"/>
    <w:rsid w:val="00276B8E"/>
    <w:rsid w:val="002773C2"/>
    <w:rsid w:val="00277CB4"/>
    <w:rsid w:val="0028029D"/>
    <w:rsid w:val="0028049B"/>
    <w:rsid w:val="002820D6"/>
    <w:rsid w:val="00284B54"/>
    <w:rsid w:val="00284B6A"/>
    <w:rsid w:val="00287BFB"/>
    <w:rsid w:val="002906AA"/>
    <w:rsid w:val="002910EB"/>
    <w:rsid w:val="00291101"/>
    <w:rsid w:val="002920F8"/>
    <w:rsid w:val="00292ACC"/>
    <w:rsid w:val="002954CD"/>
    <w:rsid w:val="002A00F2"/>
    <w:rsid w:val="002A323A"/>
    <w:rsid w:val="002A3ECE"/>
    <w:rsid w:val="002A4106"/>
    <w:rsid w:val="002A44FA"/>
    <w:rsid w:val="002A4A16"/>
    <w:rsid w:val="002A5F9C"/>
    <w:rsid w:val="002A78B8"/>
    <w:rsid w:val="002B21AA"/>
    <w:rsid w:val="002B5F50"/>
    <w:rsid w:val="002B68A3"/>
    <w:rsid w:val="002C17C6"/>
    <w:rsid w:val="002C278A"/>
    <w:rsid w:val="002C2F48"/>
    <w:rsid w:val="002C49FF"/>
    <w:rsid w:val="002C4F7A"/>
    <w:rsid w:val="002C691F"/>
    <w:rsid w:val="002C6955"/>
    <w:rsid w:val="002C7186"/>
    <w:rsid w:val="002C7E00"/>
    <w:rsid w:val="002D0F67"/>
    <w:rsid w:val="002D1711"/>
    <w:rsid w:val="002D1A54"/>
    <w:rsid w:val="002D2EA5"/>
    <w:rsid w:val="002D4475"/>
    <w:rsid w:val="002D509E"/>
    <w:rsid w:val="002D5D4C"/>
    <w:rsid w:val="002E4C7B"/>
    <w:rsid w:val="002E4E8C"/>
    <w:rsid w:val="002E5941"/>
    <w:rsid w:val="002E78C0"/>
    <w:rsid w:val="002F141A"/>
    <w:rsid w:val="002F25AD"/>
    <w:rsid w:val="002F2849"/>
    <w:rsid w:val="002F5500"/>
    <w:rsid w:val="002F55D4"/>
    <w:rsid w:val="002F565B"/>
    <w:rsid w:val="002F68EF"/>
    <w:rsid w:val="00302474"/>
    <w:rsid w:val="00302F57"/>
    <w:rsid w:val="00303883"/>
    <w:rsid w:val="00303EBE"/>
    <w:rsid w:val="0030507D"/>
    <w:rsid w:val="003056CD"/>
    <w:rsid w:val="00306744"/>
    <w:rsid w:val="00316CCA"/>
    <w:rsid w:val="00317454"/>
    <w:rsid w:val="0031755D"/>
    <w:rsid w:val="00317883"/>
    <w:rsid w:val="003213D0"/>
    <w:rsid w:val="003215B3"/>
    <w:rsid w:val="003224BD"/>
    <w:rsid w:val="0032259F"/>
    <w:rsid w:val="003239B0"/>
    <w:rsid w:val="003258A1"/>
    <w:rsid w:val="00326A7E"/>
    <w:rsid w:val="00330965"/>
    <w:rsid w:val="0033114E"/>
    <w:rsid w:val="00333651"/>
    <w:rsid w:val="00334211"/>
    <w:rsid w:val="00334AE9"/>
    <w:rsid w:val="00335C39"/>
    <w:rsid w:val="003368D9"/>
    <w:rsid w:val="003409B8"/>
    <w:rsid w:val="00342AE7"/>
    <w:rsid w:val="00342E26"/>
    <w:rsid w:val="00342F74"/>
    <w:rsid w:val="00343673"/>
    <w:rsid w:val="00344313"/>
    <w:rsid w:val="00344728"/>
    <w:rsid w:val="00344C79"/>
    <w:rsid w:val="0034501B"/>
    <w:rsid w:val="00347CDC"/>
    <w:rsid w:val="00350509"/>
    <w:rsid w:val="0035129B"/>
    <w:rsid w:val="0035302F"/>
    <w:rsid w:val="003533D6"/>
    <w:rsid w:val="003538F0"/>
    <w:rsid w:val="0035617B"/>
    <w:rsid w:val="00357282"/>
    <w:rsid w:val="00357CEF"/>
    <w:rsid w:val="00360AE5"/>
    <w:rsid w:val="00360EED"/>
    <w:rsid w:val="0036134E"/>
    <w:rsid w:val="00361852"/>
    <w:rsid w:val="00367423"/>
    <w:rsid w:val="00367429"/>
    <w:rsid w:val="00367CA7"/>
    <w:rsid w:val="003739CB"/>
    <w:rsid w:val="003746AE"/>
    <w:rsid w:val="00375CA1"/>
    <w:rsid w:val="00380AA1"/>
    <w:rsid w:val="00382B73"/>
    <w:rsid w:val="00382BC4"/>
    <w:rsid w:val="00382C6A"/>
    <w:rsid w:val="0038607B"/>
    <w:rsid w:val="00390C56"/>
    <w:rsid w:val="00390D55"/>
    <w:rsid w:val="003917E6"/>
    <w:rsid w:val="0039346B"/>
    <w:rsid w:val="00393CB9"/>
    <w:rsid w:val="00393EEE"/>
    <w:rsid w:val="00394CC5"/>
    <w:rsid w:val="00394D68"/>
    <w:rsid w:val="00397152"/>
    <w:rsid w:val="003A2E7D"/>
    <w:rsid w:val="003A3592"/>
    <w:rsid w:val="003A38BC"/>
    <w:rsid w:val="003A478C"/>
    <w:rsid w:val="003A5EF1"/>
    <w:rsid w:val="003A6A5D"/>
    <w:rsid w:val="003B37AE"/>
    <w:rsid w:val="003B3FCA"/>
    <w:rsid w:val="003B5AF1"/>
    <w:rsid w:val="003B6BEF"/>
    <w:rsid w:val="003B709B"/>
    <w:rsid w:val="003B7C06"/>
    <w:rsid w:val="003C09A4"/>
    <w:rsid w:val="003C0B88"/>
    <w:rsid w:val="003C0BDA"/>
    <w:rsid w:val="003C326D"/>
    <w:rsid w:val="003C44E4"/>
    <w:rsid w:val="003C450E"/>
    <w:rsid w:val="003C45A5"/>
    <w:rsid w:val="003C5990"/>
    <w:rsid w:val="003D0C47"/>
    <w:rsid w:val="003D4504"/>
    <w:rsid w:val="003D4976"/>
    <w:rsid w:val="003D567E"/>
    <w:rsid w:val="003D6FAB"/>
    <w:rsid w:val="003D7B4D"/>
    <w:rsid w:val="003E0E21"/>
    <w:rsid w:val="003E1DA9"/>
    <w:rsid w:val="003E45D5"/>
    <w:rsid w:val="003E7A3F"/>
    <w:rsid w:val="003F0DC3"/>
    <w:rsid w:val="003F1B39"/>
    <w:rsid w:val="003F500E"/>
    <w:rsid w:val="003F5D58"/>
    <w:rsid w:val="003F7198"/>
    <w:rsid w:val="00400216"/>
    <w:rsid w:val="0040379A"/>
    <w:rsid w:val="00403B2E"/>
    <w:rsid w:val="00404264"/>
    <w:rsid w:val="0040480B"/>
    <w:rsid w:val="004057D0"/>
    <w:rsid w:val="004060C6"/>
    <w:rsid w:val="00411352"/>
    <w:rsid w:val="00414BAF"/>
    <w:rsid w:val="00417301"/>
    <w:rsid w:val="00420AC4"/>
    <w:rsid w:val="0042276B"/>
    <w:rsid w:val="00425740"/>
    <w:rsid w:val="0042710A"/>
    <w:rsid w:val="004271C3"/>
    <w:rsid w:val="00427C47"/>
    <w:rsid w:val="0043382A"/>
    <w:rsid w:val="00437F71"/>
    <w:rsid w:val="004424CF"/>
    <w:rsid w:val="00442BF3"/>
    <w:rsid w:val="004444B0"/>
    <w:rsid w:val="00445B11"/>
    <w:rsid w:val="00447B0B"/>
    <w:rsid w:val="00451B66"/>
    <w:rsid w:val="0045457E"/>
    <w:rsid w:val="00456444"/>
    <w:rsid w:val="0045739C"/>
    <w:rsid w:val="004578AC"/>
    <w:rsid w:val="004610DC"/>
    <w:rsid w:val="00461EE6"/>
    <w:rsid w:val="00462513"/>
    <w:rsid w:val="00464423"/>
    <w:rsid w:val="004671B2"/>
    <w:rsid w:val="00470404"/>
    <w:rsid w:val="00470CC7"/>
    <w:rsid w:val="00472E0A"/>
    <w:rsid w:val="004732E5"/>
    <w:rsid w:val="0047491F"/>
    <w:rsid w:val="00475C7F"/>
    <w:rsid w:val="00475F04"/>
    <w:rsid w:val="00480C2C"/>
    <w:rsid w:val="00480F33"/>
    <w:rsid w:val="004810EB"/>
    <w:rsid w:val="00483309"/>
    <w:rsid w:val="00484B6D"/>
    <w:rsid w:val="00485224"/>
    <w:rsid w:val="00485F1A"/>
    <w:rsid w:val="00486BEA"/>
    <w:rsid w:val="00486C6E"/>
    <w:rsid w:val="00487DD5"/>
    <w:rsid w:val="004900E1"/>
    <w:rsid w:val="00490354"/>
    <w:rsid w:val="0049039B"/>
    <w:rsid w:val="0049144E"/>
    <w:rsid w:val="00491C40"/>
    <w:rsid w:val="00492B4C"/>
    <w:rsid w:val="0049437E"/>
    <w:rsid w:val="00495FDF"/>
    <w:rsid w:val="004A0F82"/>
    <w:rsid w:val="004A1260"/>
    <w:rsid w:val="004B08C3"/>
    <w:rsid w:val="004B2749"/>
    <w:rsid w:val="004B2EED"/>
    <w:rsid w:val="004B3846"/>
    <w:rsid w:val="004B56C6"/>
    <w:rsid w:val="004B6865"/>
    <w:rsid w:val="004C0690"/>
    <w:rsid w:val="004C09CA"/>
    <w:rsid w:val="004C0CD9"/>
    <w:rsid w:val="004C3387"/>
    <w:rsid w:val="004C520C"/>
    <w:rsid w:val="004C5500"/>
    <w:rsid w:val="004C6D8F"/>
    <w:rsid w:val="004D08E2"/>
    <w:rsid w:val="004D2233"/>
    <w:rsid w:val="004D425E"/>
    <w:rsid w:val="004D4839"/>
    <w:rsid w:val="004E0762"/>
    <w:rsid w:val="004E128D"/>
    <w:rsid w:val="004E4CA4"/>
    <w:rsid w:val="004E5796"/>
    <w:rsid w:val="004E6246"/>
    <w:rsid w:val="004E6B46"/>
    <w:rsid w:val="004E76C8"/>
    <w:rsid w:val="004F0EAE"/>
    <w:rsid w:val="004F0FF3"/>
    <w:rsid w:val="004F28FC"/>
    <w:rsid w:val="004F2EE7"/>
    <w:rsid w:val="0050070D"/>
    <w:rsid w:val="0050258E"/>
    <w:rsid w:val="005033B0"/>
    <w:rsid w:val="00504905"/>
    <w:rsid w:val="005057C0"/>
    <w:rsid w:val="0050684A"/>
    <w:rsid w:val="00506D03"/>
    <w:rsid w:val="0050777A"/>
    <w:rsid w:val="00507CC7"/>
    <w:rsid w:val="005126C6"/>
    <w:rsid w:val="0051306E"/>
    <w:rsid w:val="00513A74"/>
    <w:rsid w:val="00513D6C"/>
    <w:rsid w:val="00514F10"/>
    <w:rsid w:val="00515465"/>
    <w:rsid w:val="0051578E"/>
    <w:rsid w:val="00516ECB"/>
    <w:rsid w:val="005216F6"/>
    <w:rsid w:val="0052215B"/>
    <w:rsid w:val="00523DEA"/>
    <w:rsid w:val="00525493"/>
    <w:rsid w:val="00526766"/>
    <w:rsid w:val="0052677C"/>
    <w:rsid w:val="00532758"/>
    <w:rsid w:val="005332A0"/>
    <w:rsid w:val="00534216"/>
    <w:rsid w:val="00535F38"/>
    <w:rsid w:val="00537064"/>
    <w:rsid w:val="005426F9"/>
    <w:rsid w:val="0054306D"/>
    <w:rsid w:val="0054510F"/>
    <w:rsid w:val="00545539"/>
    <w:rsid w:val="0054558B"/>
    <w:rsid w:val="00545F65"/>
    <w:rsid w:val="0054710C"/>
    <w:rsid w:val="0054779B"/>
    <w:rsid w:val="005509F9"/>
    <w:rsid w:val="00550DE2"/>
    <w:rsid w:val="00556703"/>
    <w:rsid w:val="00556ECD"/>
    <w:rsid w:val="00563936"/>
    <w:rsid w:val="005642CB"/>
    <w:rsid w:val="00564425"/>
    <w:rsid w:val="00564D85"/>
    <w:rsid w:val="00566AA0"/>
    <w:rsid w:val="00567C19"/>
    <w:rsid w:val="005702F5"/>
    <w:rsid w:val="0057139E"/>
    <w:rsid w:val="0057210C"/>
    <w:rsid w:val="00573C08"/>
    <w:rsid w:val="00573F7B"/>
    <w:rsid w:val="00574C20"/>
    <w:rsid w:val="005766B8"/>
    <w:rsid w:val="005813AC"/>
    <w:rsid w:val="005817D8"/>
    <w:rsid w:val="005822F9"/>
    <w:rsid w:val="00586459"/>
    <w:rsid w:val="0058743F"/>
    <w:rsid w:val="00590405"/>
    <w:rsid w:val="0059044E"/>
    <w:rsid w:val="00590F83"/>
    <w:rsid w:val="005917F3"/>
    <w:rsid w:val="0059273A"/>
    <w:rsid w:val="005938F7"/>
    <w:rsid w:val="005950D3"/>
    <w:rsid w:val="0059657D"/>
    <w:rsid w:val="005968FB"/>
    <w:rsid w:val="005A3C89"/>
    <w:rsid w:val="005A40B6"/>
    <w:rsid w:val="005A7257"/>
    <w:rsid w:val="005A7479"/>
    <w:rsid w:val="005B0797"/>
    <w:rsid w:val="005B0FD4"/>
    <w:rsid w:val="005B122C"/>
    <w:rsid w:val="005B194E"/>
    <w:rsid w:val="005B282D"/>
    <w:rsid w:val="005B2AF1"/>
    <w:rsid w:val="005B2B96"/>
    <w:rsid w:val="005B3C13"/>
    <w:rsid w:val="005B7F6C"/>
    <w:rsid w:val="005C33BF"/>
    <w:rsid w:val="005C458A"/>
    <w:rsid w:val="005C4D07"/>
    <w:rsid w:val="005C6445"/>
    <w:rsid w:val="005C7165"/>
    <w:rsid w:val="005D075F"/>
    <w:rsid w:val="005D4C11"/>
    <w:rsid w:val="005D54D7"/>
    <w:rsid w:val="005D5D23"/>
    <w:rsid w:val="005D64A0"/>
    <w:rsid w:val="005D6CF1"/>
    <w:rsid w:val="005D71C1"/>
    <w:rsid w:val="005E035C"/>
    <w:rsid w:val="005E07DC"/>
    <w:rsid w:val="005E10EA"/>
    <w:rsid w:val="005E1F85"/>
    <w:rsid w:val="005E25FD"/>
    <w:rsid w:val="005E37E3"/>
    <w:rsid w:val="005E3B2E"/>
    <w:rsid w:val="005E407B"/>
    <w:rsid w:val="005E4541"/>
    <w:rsid w:val="005E478C"/>
    <w:rsid w:val="005E4CB1"/>
    <w:rsid w:val="005E6245"/>
    <w:rsid w:val="005E72D7"/>
    <w:rsid w:val="005F1D92"/>
    <w:rsid w:val="005F31C6"/>
    <w:rsid w:val="005F536C"/>
    <w:rsid w:val="005F66DA"/>
    <w:rsid w:val="005F7B92"/>
    <w:rsid w:val="0060056D"/>
    <w:rsid w:val="00600B0E"/>
    <w:rsid w:val="00600D0B"/>
    <w:rsid w:val="0060263E"/>
    <w:rsid w:val="00602A67"/>
    <w:rsid w:val="00604CF9"/>
    <w:rsid w:val="0060522F"/>
    <w:rsid w:val="0060527A"/>
    <w:rsid w:val="006071BD"/>
    <w:rsid w:val="0060727B"/>
    <w:rsid w:val="00620C4F"/>
    <w:rsid w:val="00623997"/>
    <w:rsid w:val="00625904"/>
    <w:rsid w:val="00626875"/>
    <w:rsid w:val="00626F2E"/>
    <w:rsid w:val="00627EED"/>
    <w:rsid w:val="006341A6"/>
    <w:rsid w:val="00636604"/>
    <w:rsid w:val="006378B8"/>
    <w:rsid w:val="00637F67"/>
    <w:rsid w:val="00640171"/>
    <w:rsid w:val="00642AB2"/>
    <w:rsid w:val="0064406E"/>
    <w:rsid w:val="00645325"/>
    <w:rsid w:val="0064546C"/>
    <w:rsid w:val="00647DA5"/>
    <w:rsid w:val="00652191"/>
    <w:rsid w:val="00654512"/>
    <w:rsid w:val="006548BB"/>
    <w:rsid w:val="0065610A"/>
    <w:rsid w:val="00656E9C"/>
    <w:rsid w:val="0065728C"/>
    <w:rsid w:val="00661073"/>
    <w:rsid w:val="0066193A"/>
    <w:rsid w:val="00662334"/>
    <w:rsid w:val="006641FE"/>
    <w:rsid w:val="00664BCC"/>
    <w:rsid w:val="006671EF"/>
    <w:rsid w:val="00667629"/>
    <w:rsid w:val="00667C27"/>
    <w:rsid w:val="00670FB3"/>
    <w:rsid w:val="00671859"/>
    <w:rsid w:val="00672227"/>
    <w:rsid w:val="006730E3"/>
    <w:rsid w:val="006763B9"/>
    <w:rsid w:val="00676977"/>
    <w:rsid w:val="00676C8B"/>
    <w:rsid w:val="00677837"/>
    <w:rsid w:val="00677E3D"/>
    <w:rsid w:val="00681C8C"/>
    <w:rsid w:val="00684E85"/>
    <w:rsid w:val="006854C7"/>
    <w:rsid w:val="00687520"/>
    <w:rsid w:val="0068772B"/>
    <w:rsid w:val="006904FE"/>
    <w:rsid w:val="006911AF"/>
    <w:rsid w:val="00691B75"/>
    <w:rsid w:val="006943EC"/>
    <w:rsid w:val="00694A83"/>
    <w:rsid w:val="00695A93"/>
    <w:rsid w:val="00695B18"/>
    <w:rsid w:val="0069669B"/>
    <w:rsid w:val="006A0ED3"/>
    <w:rsid w:val="006A1C37"/>
    <w:rsid w:val="006A2530"/>
    <w:rsid w:val="006A41D0"/>
    <w:rsid w:val="006A6C7F"/>
    <w:rsid w:val="006A6D4E"/>
    <w:rsid w:val="006B1E3E"/>
    <w:rsid w:val="006B598B"/>
    <w:rsid w:val="006C037B"/>
    <w:rsid w:val="006C04E6"/>
    <w:rsid w:val="006C0E18"/>
    <w:rsid w:val="006C16DB"/>
    <w:rsid w:val="006C2126"/>
    <w:rsid w:val="006C2952"/>
    <w:rsid w:val="006C2CED"/>
    <w:rsid w:val="006C4A64"/>
    <w:rsid w:val="006C6A34"/>
    <w:rsid w:val="006D0B0F"/>
    <w:rsid w:val="006D0B5D"/>
    <w:rsid w:val="006D4132"/>
    <w:rsid w:val="006D4E00"/>
    <w:rsid w:val="006D73D6"/>
    <w:rsid w:val="006E3FBE"/>
    <w:rsid w:val="006E782A"/>
    <w:rsid w:val="006E7FB5"/>
    <w:rsid w:val="006F0EF6"/>
    <w:rsid w:val="006F0EF9"/>
    <w:rsid w:val="006F2F58"/>
    <w:rsid w:val="006F3254"/>
    <w:rsid w:val="006F3512"/>
    <w:rsid w:val="006F465D"/>
    <w:rsid w:val="006F5675"/>
    <w:rsid w:val="006F6A48"/>
    <w:rsid w:val="006F6ADD"/>
    <w:rsid w:val="006F6D59"/>
    <w:rsid w:val="006F7322"/>
    <w:rsid w:val="006F7350"/>
    <w:rsid w:val="00701069"/>
    <w:rsid w:val="0070293F"/>
    <w:rsid w:val="00703AF0"/>
    <w:rsid w:val="00703D99"/>
    <w:rsid w:val="007072FB"/>
    <w:rsid w:val="007108BB"/>
    <w:rsid w:val="00711DEA"/>
    <w:rsid w:val="007138CD"/>
    <w:rsid w:val="0071485A"/>
    <w:rsid w:val="00714CED"/>
    <w:rsid w:val="00714D64"/>
    <w:rsid w:val="00720030"/>
    <w:rsid w:val="00722182"/>
    <w:rsid w:val="0072221F"/>
    <w:rsid w:val="0072248D"/>
    <w:rsid w:val="00722972"/>
    <w:rsid w:val="007233FB"/>
    <w:rsid w:val="007260B0"/>
    <w:rsid w:val="00730A6C"/>
    <w:rsid w:val="007336C7"/>
    <w:rsid w:val="0073445C"/>
    <w:rsid w:val="007356E6"/>
    <w:rsid w:val="00737C64"/>
    <w:rsid w:val="0074219B"/>
    <w:rsid w:val="00743948"/>
    <w:rsid w:val="00745322"/>
    <w:rsid w:val="00745351"/>
    <w:rsid w:val="0074603D"/>
    <w:rsid w:val="0075219E"/>
    <w:rsid w:val="00753F8B"/>
    <w:rsid w:val="007544CC"/>
    <w:rsid w:val="00754593"/>
    <w:rsid w:val="00756678"/>
    <w:rsid w:val="007605FB"/>
    <w:rsid w:val="00761E96"/>
    <w:rsid w:val="00762029"/>
    <w:rsid w:val="0076305B"/>
    <w:rsid w:val="00763B57"/>
    <w:rsid w:val="007640D0"/>
    <w:rsid w:val="007644E0"/>
    <w:rsid w:val="00764A3F"/>
    <w:rsid w:val="00765586"/>
    <w:rsid w:val="007702CC"/>
    <w:rsid w:val="00773C96"/>
    <w:rsid w:val="0077514C"/>
    <w:rsid w:val="007766C5"/>
    <w:rsid w:val="00776A29"/>
    <w:rsid w:val="00776DAC"/>
    <w:rsid w:val="007777D4"/>
    <w:rsid w:val="00777AFC"/>
    <w:rsid w:val="007819DC"/>
    <w:rsid w:val="00781B7C"/>
    <w:rsid w:val="007828F6"/>
    <w:rsid w:val="00784E0A"/>
    <w:rsid w:val="00790166"/>
    <w:rsid w:val="00790B9E"/>
    <w:rsid w:val="00791B96"/>
    <w:rsid w:val="0079272C"/>
    <w:rsid w:val="00792A60"/>
    <w:rsid w:val="0079312D"/>
    <w:rsid w:val="0079360B"/>
    <w:rsid w:val="007941D0"/>
    <w:rsid w:val="00796B4F"/>
    <w:rsid w:val="007A0C5D"/>
    <w:rsid w:val="007A1CE3"/>
    <w:rsid w:val="007A29AC"/>
    <w:rsid w:val="007A2E99"/>
    <w:rsid w:val="007A36A5"/>
    <w:rsid w:val="007A4959"/>
    <w:rsid w:val="007A7EBF"/>
    <w:rsid w:val="007A7FF2"/>
    <w:rsid w:val="007B1268"/>
    <w:rsid w:val="007B21AA"/>
    <w:rsid w:val="007B220B"/>
    <w:rsid w:val="007B2221"/>
    <w:rsid w:val="007B275B"/>
    <w:rsid w:val="007B2CC1"/>
    <w:rsid w:val="007B358A"/>
    <w:rsid w:val="007B38B4"/>
    <w:rsid w:val="007B3F91"/>
    <w:rsid w:val="007B62BF"/>
    <w:rsid w:val="007B6934"/>
    <w:rsid w:val="007C1413"/>
    <w:rsid w:val="007C2389"/>
    <w:rsid w:val="007C3677"/>
    <w:rsid w:val="007C3BE7"/>
    <w:rsid w:val="007C6CCF"/>
    <w:rsid w:val="007D00E4"/>
    <w:rsid w:val="007D06C6"/>
    <w:rsid w:val="007D0B7D"/>
    <w:rsid w:val="007D307B"/>
    <w:rsid w:val="007D32D4"/>
    <w:rsid w:val="007D4025"/>
    <w:rsid w:val="007D5DA2"/>
    <w:rsid w:val="007D79FC"/>
    <w:rsid w:val="007F0579"/>
    <w:rsid w:val="007F1574"/>
    <w:rsid w:val="007F1F84"/>
    <w:rsid w:val="007F2C2E"/>
    <w:rsid w:val="007F35A8"/>
    <w:rsid w:val="007F3E58"/>
    <w:rsid w:val="007F50AA"/>
    <w:rsid w:val="007F51C8"/>
    <w:rsid w:val="007F6347"/>
    <w:rsid w:val="007F6A21"/>
    <w:rsid w:val="008010A2"/>
    <w:rsid w:val="00801B15"/>
    <w:rsid w:val="008020FB"/>
    <w:rsid w:val="00802534"/>
    <w:rsid w:val="0080330E"/>
    <w:rsid w:val="00805098"/>
    <w:rsid w:val="008056AE"/>
    <w:rsid w:val="00810FA0"/>
    <w:rsid w:val="008112B2"/>
    <w:rsid w:val="0081204F"/>
    <w:rsid w:val="00813837"/>
    <w:rsid w:val="00813ADC"/>
    <w:rsid w:val="00815137"/>
    <w:rsid w:val="00815592"/>
    <w:rsid w:val="008162F3"/>
    <w:rsid w:val="008223FF"/>
    <w:rsid w:val="0082542C"/>
    <w:rsid w:val="00826644"/>
    <w:rsid w:val="00826B09"/>
    <w:rsid w:val="0082752C"/>
    <w:rsid w:val="00831BD9"/>
    <w:rsid w:val="008320AB"/>
    <w:rsid w:val="00835A81"/>
    <w:rsid w:val="00836ECD"/>
    <w:rsid w:val="0084030A"/>
    <w:rsid w:val="008410AB"/>
    <w:rsid w:val="00841874"/>
    <w:rsid w:val="00846243"/>
    <w:rsid w:val="008468D0"/>
    <w:rsid w:val="00846BE4"/>
    <w:rsid w:val="00847AA9"/>
    <w:rsid w:val="0085261E"/>
    <w:rsid w:val="00853895"/>
    <w:rsid w:val="00853C60"/>
    <w:rsid w:val="00856663"/>
    <w:rsid w:val="0085683C"/>
    <w:rsid w:val="00856A5C"/>
    <w:rsid w:val="008575CB"/>
    <w:rsid w:val="00860CBA"/>
    <w:rsid w:val="00861ACB"/>
    <w:rsid w:val="00864043"/>
    <w:rsid w:val="00864CB2"/>
    <w:rsid w:val="008656FC"/>
    <w:rsid w:val="00865E5B"/>
    <w:rsid w:val="00866161"/>
    <w:rsid w:val="0086638E"/>
    <w:rsid w:val="008730B3"/>
    <w:rsid w:val="008746A4"/>
    <w:rsid w:val="00875976"/>
    <w:rsid w:val="00877251"/>
    <w:rsid w:val="008772C0"/>
    <w:rsid w:val="00881E58"/>
    <w:rsid w:val="0088299A"/>
    <w:rsid w:val="0088540A"/>
    <w:rsid w:val="00890544"/>
    <w:rsid w:val="00891939"/>
    <w:rsid w:val="00891C17"/>
    <w:rsid w:val="00891E5C"/>
    <w:rsid w:val="008923FC"/>
    <w:rsid w:val="008930A7"/>
    <w:rsid w:val="00894342"/>
    <w:rsid w:val="00895D78"/>
    <w:rsid w:val="008969B2"/>
    <w:rsid w:val="008A07EB"/>
    <w:rsid w:val="008A58E2"/>
    <w:rsid w:val="008A6634"/>
    <w:rsid w:val="008A6F32"/>
    <w:rsid w:val="008A7348"/>
    <w:rsid w:val="008B0208"/>
    <w:rsid w:val="008B027F"/>
    <w:rsid w:val="008B0D57"/>
    <w:rsid w:val="008B2822"/>
    <w:rsid w:val="008B2D65"/>
    <w:rsid w:val="008B2F4A"/>
    <w:rsid w:val="008B3A1D"/>
    <w:rsid w:val="008B3F9C"/>
    <w:rsid w:val="008B4AE3"/>
    <w:rsid w:val="008B684A"/>
    <w:rsid w:val="008C0268"/>
    <w:rsid w:val="008C14B4"/>
    <w:rsid w:val="008C1FF4"/>
    <w:rsid w:val="008C3097"/>
    <w:rsid w:val="008C6927"/>
    <w:rsid w:val="008C6EE5"/>
    <w:rsid w:val="008D0DFC"/>
    <w:rsid w:val="008D151F"/>
    <w:rsid w:val="008D33A3"/>
    <w:rsid w:val="008D477F"/>
    <w:rsid w:val="008D4AFA"/>
    <w:rsid w:val="008D54E1"/>
    <w:rsid w:val="008D6112"/>
    <w:rsid w:val="008D6162"/>
    <w:rsid w:val="008D6426"/>
    <w:rsid w:val="008E2006"/>
    <w:rsid w:val="008E3C96"/>
    <w:rsid w:val="008E7842"/>
    <w:rsid w:val="008F02EC"/>
    <w:rsid w:val="008F0756"/>
    <w:rsid w:val="008F0DF4"/>
    <w:rsid w:val="008F0F35"/>
    <w:rsid w:val="008F1D9E"/>
    <w:rsid w:val="008F4BB2"/>
    <w:rsid w:val="008F6FCF"/>
    <w:rsid w:val="008F7627"/>
    <w:rsid w:val="008F7AF9"/>
    <w:rsid w:val="009000F1"/>
    <w:rsid w:val="009001D0"/>
    <w:rsid w:val="00900F02"/>
    <w:rsid w:val="009024A8"/>
    <w:rsid w:val="009027C1"/>
    <w:rsid w:val="009053F3"/>
    <w:rsid w:val="009057A0"/>
    <w:rsid w:val="0091030F"/>
    <w:rsid w:val="00910430"/>
    <w:rsid w:val="00910FCE"/>
    <w:rsid w:val="0091342C"/>
    <w:rsid w:val="00916ED6"/>
    <w:rsid w:val="00917252"/>
    <w:rsid w:val="00921769"/>
    <w:rsid w:val="00923B7D"/>
    <w:rsid w:val="00924346"/>
    <w:rsid w:val="00925F69"/>
    <w:rsid w:val="00927A93"/>
    <w:rsid w:val="00931782"/>
    <w:rsid w:val="009336C2"/>
    <w:rsid w:val="00934BE3"/>
    <w:rsid w:val="00934FBB"/>
    <w:rsid w:val="00935213"/>
    <w:rsid w:val="00935538"/>
    <w:rsid w:val="00941138"/>
    <w:rsid w:val="0094186D"/>
    <w:rsid w:val="0094263B"/>
    <w:rsid w:val="00943442"/>
    <w:rsid w:val="00946785"/>
    <w:rsid w:val="009474A2"/>
    <w:rsid w:val="00947BF2"/>
    <w:rsid w:val="00950D73"/>
    <w:rsid w:val="009552EA"/>
    <w:rsid w:val="0095597F"/>
    <w:rsid w:val="009569CC"/>
    <w:rsid w:val="009600F1"/>
    <w:rsid w:val="00965273"/>
    <w:rsid w:val="00965873"/>
    <w:rsid w:val="009714F6"/>
    <w:rsid w:val="0097257F"/>
    <w:rsid w:val="009806A5"/>
    <w:rsid w:val="009808D6"/>
    <w:rsid w:val="009810F7"/>
    <w:rsid w:val="0098555E"/>
    <w:rsid w:val="0099559B"/>
    <w:rsid w:val="00995A07"/>
    <w:rsid w:val="00995A39"/>
    <w:rsid w:val="00997C01"/>
    <w:rsid w:val="00997C63"/>
    <w:rsid w:val="009A171B"/>
    <w:rsid w:val="009A2F0C"/>
    <w:rsid w:val="009B0F90"/>
    <w:rsid w:val="009B2067"/>
    <w:rsid w:val="009B3B47"/>
    <w:rsid w:val="009B71AB"/>
    <w:rsid w:val="009B74A0"/>
    <w:rsid w:val="009C1AED"/>
    <w:rsid w:val="009C3D6F"/>
    <w:rsid w:val="009C453E"/>
    <w:rsid w:val="009C5346"/>
    <w:rsid w:val="009C6DE4"/>
    <w:rsid w:val="009C73C9"/>
    <w:rsid w:val="009C76BF"/>
    <w:rsid w:val="009C7742"/>
    <w:rsid w:val="009D07E1"/>
    <w:rsid w:val="009D2E57"/>
    <w:rsid w:val="009D3BE5"/>
    <w:rsid w:val="009D736E"/>
    <w:rsid w:val="009D7867"/>
    <w:rsid w:val="009E025D"/>
    <w:rsid w:val="009E1650"/>
    <w:rsid w:val="009E20F0"/>
    <w:rsid w:val="009E65EC"/>
    <w:rsid w:val="009E79B3"/>
    <w:rsid w:val="009E7BBE"/>
    <w:rsid w:val="009E7C15"/>
    <w:rsid w:val="009F086C"/>
    <w:rsid w:val="009F1687"/>
    <w:rsid w:val="009F2844"/>
    <w:rsid w:val="009F30DD"/>
    <w:rsid w:val="009F338B"/>
    <w:rsid w:val="009F4DC5"/>
    <w:rsid w:val="009F4E5D"/>
    <w:rsid w:val="009F7D6A"/>
    <w:rsid w:val="00A0205B"/>
    <w:rsid w:val="00A03683"/>
    <w:rsid w:val="00A03B3C"/>
    <w:rsid w:val="00A0504A"/>
    <w:rsid w:val="00A05901"/>
    <w:rsid w:val="00A06D67"/>
    <w:rsid w:val="00A070FA"/>
    <w:rsid w:val="00A11676"/>
    <w:rsid w:val="00A12DF5"/>
    <w:rsid w:val="00A13328"/>
    <w:rsid w:val="00A139DE"/>
    <w:rsid w:val="00A1518A"/>
    <w:rsid w:val="00A155C5"/>
    <w:rsid w:val="00A20052"/>
    <w:rsid w:val="00A23278"/>
    <w:rsid w:val="00A24931"/>
    <w:rsid w:val="00A257F3"/>
    <w:rsid w:val="00A26699"/>
    <w:rsid w:val="00A30583"/>
    <w:rsid w:val="00A30DCA"/>
    <w:rsid w:val="00A31DAA"/>
    <w:rsid w:val="00A32A6E"/>
    <w:rsid w:val="00A35803"/>
    <w:rsid w:val="00A36CFE"/>
    <w:rsid w:val="00A3791A"/>
    <w:rsid w:val="00A40F41"/>
    <w:rsid w:val="00A43CDD"/>
    <w:rsid w:val="00A43F78"/>
    <w:rsid w:val="00A448EE"/>
    <w:rsid w:val="00A455E8"/>
    <w:rsid w:val="00A4667B"/>
    <w:rsid w:val="00A4699C"/>
    <w:rsid w:val="00A5065C"/>
    <w:rsid w:val="00A52621"/>
    <w:rsid w:val="00A532C9"/>
    <w:rsid w:val="00A53B1A"/>
    <w:rsid w:val="00A559DB"/>
    <w:rsid w:val="00A560DA"/>
    <w:rsid w:val="00A56FA7"/>
    <w:rsid w:val="00A57C96"/>
    <w:rsid w:val="00A622F3"/>
    <w:rsid w:val="00A6452F"/>
    <w:rsid w:val="00A64917"/>
    <w:rsid w:val="00A70FF2"/>
    <w:rsid w:val="00A7678D"/>
    <w:rsid w:val="00A8138F"/>
    <w:rsid w:val="00A816E7"/>
    <w:rsid w:val="00A82A0C"/>
    <w:rsid w:val="00A863CB"/>
    <w:rsid w:val="00A9003F"/>
    <w:rsid w:val="00A93441"/>
    <w:rsid w:val="00A95D2F"/>
    <w:rsid w:val="00A97FEA"/>
    <w:rsid w:val="00AA32EF"/>
    <w:rsid w:val="00AA4470"/>
    <w:rsid w:val="00AA619A"/>
    <w:rsid w:val="00AA67A9"/>
    <w:rsid w:val="00AA757B"/>
    <w:rsid w:val="00AA7AC3"/>
    <w:rsid w:val="00AB085B"/>
    <w:rsid w:val="00AB1E4C"/>
    <w:rsid w:val="00AB23F7"/>
    <w:rsid w:val="00AB2E08"/>
    <w:rsid w:val="00AB51F5"/>
    <w:rsid w:val="00AB6A65"/>
    <w:rsid w:val="00AB764A"/>
    <w:rsid w:val="00AB7859"/>
    <w:rsid w:val="00AB7E13"/>
    <w:rsid w:val="00AC5AFF"/>
    <w:rsid w:val="00AC5EA7"/>
    <w:rsid w:val="00AC64AF"/>
    <w:rsid w:val="00AC6CBF"/>
    <w:rsid w:val="00AC7688"/>
    <w:rsid w:val="00AD1BD8"/>
    <w:rsid w:val="00AD2D2B"/>
    <w:rsid w:val="00AD57A8"/>
    <w:rsid w:val="00AD5839"/>
    <w:rsid w:val="00AD5DDA"/>
    <w:rsid w:val="00AD64CD"/>
    <w:rsid w:val="00AD65F4"/>
    <w:rsid w:val="00AD6615"/>
    <w:rsid w:val="00AD6DEF"/>
    <w:rsid w:val="00AD7392"/>
    <w:rsid w:val="00AE0972"/>
    <w:rsid w:val="00AE097F"/>
    <w:rsid w:val="00AE1511"/>
    <w:rsid w:val="00AE2275"/>
    <w:rsid w:val="00AE5620"/>
    <w:rsid w:val="00AF0163"/>
    <w:rsid w:val="00AF0438"/>
    <w:rsid w:val="00AF3756"/>
    <w:rsid w:val="00AF4E4F"/>
    <w:rsid w:val="00AF59AD"/>
    <w:rsid w:val="00AF7232"/>
    <w:rsid w:val="00B00059"/>
    <w:rsid w:val="00B0085F"/>
    <w:rsid w:val="00B01854"/>
    <w:rsid w:val="00B0198B"/>
    <w:rsid w:val="00B03FA0"/>
    <w:rsid w:val="00B0485D"/>
    <w:rsid w:val="00B053B8"/>
    <w:rsid w:val="00B06A07"/>
    <w:rsid w:val="00B06A7A"/>
    <w:rsid w:val="00B073C4"/>
    <w:rsid w:val="00B07853"/>
    <w:rsid w:val="00B10798"/>
    <w:rsid w:val="00B11CF3"/>
    <w:rsid w:val="00B12744"/>
    <w:rsid w:val="00B12FD0"/>
    <w:rsid w:val="00B13058"/>
    <w:rsid w:val="00B14A3C"/>
    <w:rsid w:val="00B14DBA"/>
    <w:rsid w:val="00B170C2"/>
    <w:rsid w:val="00B173D8"/>
    <w:rsid w:val="00B17EE3"/>
    <w:rsid w:val="00B25573"/>
    <w:rsid w:val="00B25A50"/>
    <w:rsid w:val="00B336AF"/>
    <w:rsid w:val="00B33B83"/>
    <w:rsid w:val="00B33C8B"/>
    <w:rsid w:val="00B35C78"/>
    <w:rsid w:val="00B37743"/>
    <w:rsid w:val="00B400FC"/>
    <w:rsid w:val="00B4192E"/>
    <w:rsid w:val="00B41CCC"/>
    <w:rsid w:val="00B42AB7"/>
    <w:rsid w:val="00B45DC5"/>
    <w:rsid w:val="00B466B4"/>
    <w:rsid w:val="00B474E2"/>
    <w:rsid w:val="00B4785E"/>
    <w:rsid w:val="00B5035D"/>
    <w:rsid w:val="00B51830"/>
    <w:rsid w:val="00B52711"/>
    <w:rsid w:val="00B5351D"/>
    <w:rsid w:val="00B540FF"/>
    <w:rsid w:val="00B552C2"/>
    <w:rsid w:val="00B558E9"/>
    <w:rsid w:val="00B5658C"/>
    <w:rsid w:val="00B574AB"/>
    <w:rsid w:val="00B627B2"/>
    <w:rsid w:val="00B6329F"/>
    <w:rsid w:val="00B63884"/>
    <w:rsid w:val="00B6396B"/>
    <w:rsid w:val="00B645AE"/>
    <w:rsid w:val="00B670CF"/>
    <w:rsid w:val="00B67BF4"/>
    <w:rsid w:val="00B70E9A"/>
    <w:rsid w:val="00B72FFA"/>
    <w:rsid w:val="00B74813"/>
    <w:rsid w:val="00B77286"/>
    <w:rsid w:val="00B77676"/>
    <w:rsid w:val="00B77E0C"/>
    <w:rsid w:val="00B80455"/>
    <w:rsid w:val="00B81D23"/>
    <w:rsid w:val="00B83674"/>
    <w:rsid w:val="00B84129"/>
    <w:rsid w:val="00B84ABA"/>
    <w:rsid w:val="00B84FCF"/>
    <w:rsid w:val="00B85539"/>
    <w:rsid w:val="00B855E9"/>
    <w:rsid w:val="00B864B5"/>
    <w:rsid w:val="00B86AF7"/>
    <w:rsid w:val="00B90AE8"/>
    <w:rsid w:val="00B916FA"/>
    <w:rsid w:val="00B91F54"/>
    <w:rsid w:val="00B93745"/>
    <w:rsid w:val="00B96130"/>
    <w:rsid w:val="00B969BF"/>
    <w:rsid w:val="00B97E26"/>
    <w:rsid w:val="00BA1A71"/>
    <w:rsid w:val="00BA241B"/>
    <w:rsid w:val="00BA2C69"/>
    <w:rsid w:val="00BA454D"/>
    <w:rsid w:val="00BA4CE8"/>
    <w:rsid w:val="00BA74E2"/>
    <w:rsid w:val="00BA78B8"/>
    <w:rsid w:val="00BA7F47"/>
    <w:rsid w:val="00BB2098"/>
    <w:rsid w:val="00BB2645"/>
    <w:rsid w:val="00BB3608"/>
    <w:rsid w:val="00BB46A5"/>
    <w:rsid w:val="00BB5AA0"/>
    <w:rsid w:val="00BB71F6"/>
    <w:rsid w:val="00BC175A"/>
    <w:rsid w:val="00BC332D"/>
    <w:rsid w:val="00BC3A74"/>
    <w:rsid w:val="00BC414C"/>
    <w:rsid w:val="00BC450B"/>
    <w:rsid w:val="00BC507E"/>
    <w:rsid w:val="00BC7B2E"/>
    <w:rsid w:val="00BD0D2D"/>
    <w:rsid w:val="00BD2B8A"/>
    <w:rsid w:val="00BD53A3"/>
    <w:rsid w:val="00BD5946"/>
    <w:rsid w:val="00BD6DB8"/>
    <w:rsid w:val="00BE2393"/>
    <w:rsid w:val="00BE3681"/>
    <w:rsid w:val="00BE6258"/>
    <w:rsid w:val="00BE71ED"/>
    <w:rsid w:val="00BE7D1C"/>
    <w:rsid w:val="00BE7F00"/>
    <w:rsid w:val="00BF2929"/>
    <w:rsid w:val="00BF3877"/>
    <w:rsid w:val="00BF4A52"/>
    <w:rsid w:val="00BF6055"/>
    <w:rsid w:val="00BF64B7"/>
    <w:rsid w:val="00BF7CB3"/>
    <w:rsid w:val="00C012D3"/>
    <w:rsid w:val="00C032CA"/>
    <w:rsid w:val="00C0513F"/>
    <w:rsid w:val="00C05252"/>
    <w:rsid w:val="00C054E0"/>
    <w:rsid w:val="00C10707"/>
    <w:rsid w:val="00C113D8"/>
    <w:rsid w:val="00C13021"/>
    <w:rsid w:val="00C13580"/>
    <w:rsid w:val="00C140E3"/>
    <w:rsid w:val="00C14859"/>
    <w:rsid w:val="00C17956"/>
    <w:rsid w:val="00C20BAC"/>
    <w:rsid w:val="00C217C6"/>
    <w:rsid w:val="00C24AA5"/>
    <w:rsid w:val="00C25EBA"/>
    <w:rsid w:val="00C26137"/>
    <w:rsid w:val="00C26182"/>
    <w:rsid w:val="00C27462"/>
    <w:rsid w:val="00C343D6"/>
    <w:rsid w:val="00C35B62"/>
    <w:rsid w:val="00C35DED"/>
    <w:rsid w:val="00C36AF0"/>
    <w:rsid w:val="00C378E4"/>
    <w:rsid w:val="00C40BB1"/>
    <w:rsid w:val="00C43778"/>
    <w:rsid w:val="00C44AA8"/>
    <w:rsid w:val="00C454B7"/>
    <w:rsid w:val="00C47AD9"/>
    <w:rsid w:val="00C51765"/>
    <w:rsid w:val="00C539D5"/>
    <w:rsid w:val="00C545E4"/>
    <w:rsid w:val="00C575C4"/>
    <w:rsid w:val="00C57C0E"/>
    <w:rsid w:val="00C57EE3"/>
    <w:rsid w:val="00C605B3"/>
    <w:rsid w:val="00C65A65"/>
    <w:rsid w:val="00C66C72"/>
    <w:rsid w:val="00C67A69"/>
    <w:rsid w:val="00C71C82"/>
    <w:rsid w:val="00C731A4"/>
    <w:rsid w:val="00C76CEB"/>
    <w:rsid w:val="00C7786D"/>
    <w:rsid w:val="00C7796A"/>
    <w:rsid w:val="00C81C51"/>
    <w:rsid w:val="00C857A7"/>
    <w:rsid w:val="00C943BB"/>
    <w:rsid w:val="00C944FC"/>
    <w:rsid w:val="00C94919"/>
    <w:rsid w:val="00C95501"/>
    <w:rsid w:val="00C96D0E"/>
    <w:rsid w:val="00C97FD5"/>
    <w:rsid w:val="00CA0CBF"/>
    <w:rsid w:val="00CA0E07"/>
    <w:rsid w:val="00CA11AF"/>
    <w:rsid w:val="00CA13D5"/>
    <w:rsid w:val="00CA1600"/>
    <w:rsid w:val="00CA3F2C"/>
    <w:rsid w:val="00CA4E97"/>
    <w:rsid w:val="00CA546F"/>
    <w:rsid w:val="00CA5971"/>
    <w:rsid w:val="00CA7AE6"/>
    <w:rsid w:val="00CB1A34"/>
    <w:rsid w:val="00CB3EFE"/>
    <w:rsid w:val="00CB6E16"/>
    <w:rsid w:val="00CB7118"/>
    <w:rsid w:val="00CB77D1"/>
    <w:rsid w:val="00CC020A"/>
    <w:rsid w:val="00CC0B5C"/>
    <w:rsid w:val="00CC0D91"/>
    <w:rsid w:val="00CC3596"/>
    <w:rsid w:val="00CC3B92"/>
    <w:rsid w:val="00CC630E"/>
    <w:rsid w:val="00CD272D"/>
    <w:rsid w:val="00CE3BC4"/>
    <w:rsid w:val="00CE425F"/>
    <w:rsid w:val="00CE48F8"/>
    <w:rsid w:val="00CE4BC0"/>
    <w:rsid w:val="00CE77C0"/>
    <w:rsid w:val="00CE7C71"/>
    <w:rsid w:val="00CF004F"/>
    <w:rsid w:val="00CF0E1B"/>
    <w:rsid w:val="00CF1A82"/>
    <w:rsid w:val="00CF2D28"/>
    <w:rsid w:val="00CF31F5"/>
    <w:rsid w:val="00CF42C3"/>
    <w:rsid w:val="00CF48A3"/>
    <w:rsid w:val="00CF5809"/>
    <w:rsid w:val="00CF5A6E"/>
    <w:rsid w:val="00D02121"/>
    <w:rsid w:val="00D02457"/>
    <w:rsid w:val="00D0437C"/>
    <w:rsid w:val="00D05DA8"/>
    <w:rsid w:val="00D07DEB"/>
    <w:rsid w:val="00D1154C"/>
    <w:rsid w:val="00D13B24"/>
    <w:rsid w:val="00D15FC3"/>
    <w:rsid w:val="00D16741"/>
    <w:rsid w:val="00D17B81"/>
    <w:rsid w:val="00D21EEC"/>
    <w:rsid w:val="00D22936"/>
    <w:rsid w:val="00D23051"/>
    <w:rsid w:val="00D23A0A"/>
    <w:rsid w:val="00D26362"/>
    <w:rsid w:val="00D31061"/>
    <w:rsid w:val="00D31B01"/>
    <w:rsid w:val="00D33770"/>
    <w:rsid w:val="00D352CA"/>
    <w:rsid w:val="00D3533F"/>
    <w:rsid w:val="00D35E13"/>
    <w:rsid w:val="00D3666B"/>
    <w:rsid w:val="00D369F1"/>
    <w:rsid w:val="00D37B94"/>
    <w:rsid w:val="00D4050D"/>
    <w:rsid w:val="00D42EAE"/>
    <w:rsid w:val="00D44D93"/>
    <w:rsid w:val="00D4778E"/>
    <w:rsid w:val="00D47903"/>
    <w:rsid w:val="00D510B1"/>
    <w:rsid w:val="00D51555"/>
    <w:rsid w:val="00D520E8"/>
    <w:rsid w:val="00D521D0"/>
    <w:rsid w:val="00D525C0"/>
    <w:rsid w:val="00D52E3A"/>
    <w:rsid w:val="00D54C5D"/>
    <w:rsid w:val="00D57CB4"/>
    <w:rsid w:val="00D62945"/>
    <w:rsid w:val="00D6640B"/>
    <w:rsid w:val="00D66EBD"/>
    <w:rsid w:val="00D67395"/>
    <w:rsid w:val="00D675C5"/>
    <w:rsid w:val="00D701C9"/>
    <w:rsid w:val="00D70CBE"/>
    <w:rsid w:val="00D745BF"/>
    <w:rsid w:val="00D74D62"/>
    <w:rsid w:val="00D760FC"/>
    <w:rsid w:val="00D767DA"/>
    <w:rsid w:val="00D76EB3"/>
    <w:rsid w:val="00D77CC9"/>
    <w:rsid w:val="00D8023B"/>
    <w:rsid w:val="00D83093"/>
    <w:rsid w:val="00D84ED7"/>
    <w:rsid w:val="00D93534"/>
    <w:rsid w:val="00D93AAC"/>
    <w:rsid w:val="00D93EFB"/>
    <w:rsid w:val="00D95123"/>
    <w:rsid w:val="00D959B2"/>
    <w:rsid w:val="00D95F88"/>
    <w:rsid w:val="00D96DEA"/>
    <w:rsid w:val="00DA0021"/>
    <w:rsid w:val="00DA0CE7"/>
    <w:rsid w:val="00DA0CED"/>
    <w:rsid w:val="00DA29AE"/>
    <w:rsid w:val="00DA4C39"/>
    <w:rsid w:val="00DA7361"/>
    <w:rsid w:val="00DB0EA1"/>
    <w:rsid w:val="00DB1491"/>
    <w:rsid w:val="00DB22E9"/>
    <w:rsid w:val="00DB30B1"/>
    <w:rsid w:val="00DB3173"/>
    <w:rsid w:val="00DB4C10"/>
    <w:rsid w:val="00DB4F38"/>
    <w:rsid w:val="00DB79E1"/>
    <w:rsid w:val="00DC15C2"/>
    <w:rsid w:val="00DC4F48"/>
    <w:rsid w:val="00DC5F3E"/>
    <w:rsid w:val="00DC6696"/>
    <w:rsid w:val="00DD56F0"/>
    <w:rsid w:val="00DE0DA5"/>
    <w:rsid w:val="00DE5608"/>
    <w:rsid w:val="00DE77E8"/>
    <w:rsid w:val="00DF07F8"/>
    <w:rsid w:val="00DF0A8A"/>
    <w:rsid w:val="00DF1BB4"/>
    <w:rsid w:val="00DF24E3"/>
    <w:rsid w:val="00DF4AC8"/>
    <w:rsid w:val="00E02557"/>
    <w:rsid w:val="00E02C34"/>
    <w:rsid w:val="00E032F4"/>
    <w:rsid w:val="00E0378D"/>
    <w:rsid w:val="00E053AE"/>
    <w:rsid w:val="00E058F5"/>
    <w:rsid w:val="00E06F1D"/>
    <w:rsid w:val="00E07607"/>
    <w:rsid w:val="00E076CC"/>
    <w:rsid w:val="00E104FF"/>
    <w:rsid w:val="00E1149F"/>
    <w:rsid w:val="00E124F3"/>
    <w:rsid w:val="00E125C2"/>
    <w:rsid w:val="00E142C5"/>
    <w:rsid w:val="00E154A2"/>
    <w:rsid w:val="00E161AD"/>
    <w:rsid w:val="00E16ED3"/>
    <w:rsid w:val="00E16EE9"/>
    <w:rsid w:val="00E204A0"/>
    <w:rsid w:val="00E253EE"/>
    <w:rsid w:val="00E25887"/>
    <w:rsid w:val="00E25F38"/>
    <w:rsid w:val="00E2701D"/>
    <w:rsid w:val="00E276EF"/>
    <w:rsid w:val="00E27A7B"/>
    <w:rsid w:val="00E3002A"/>
    <w:rsid w:val="00E35D30"/>
    <w:rsid w:val="00E36562"/>
    <w:rsid w:val="00E36CE4"/>
    <w:rsid w:val="00E406D1"/>
    <w:rsid w:val="00E407C9"/>
    <w:rsid w:val="00E42DDC"/>
    <w:rsid w:val="00E4325D"/>
    <w:rsid w:val="00E442C2"/>
    <w:rsid w:val="00E52163"/>
    <w:rsid w:val="00E531A8"/>
    <w:rsid w:val="00E551F8"/>
    <w:rsid w:val="00E57018"/>
    <w:rsid w:val="00E57204"/>
    <w:rsid w:val="00E6122C"/>
    <w:rsid w:val="00E64EEB"/>
    <w:rsid w:val="00E667C5"/>
    <w:rsid w:val="00E672D6"/>
    <w:rsid w:val="00E67450"/>
    <w:rsid w:val="00E67DA9"/>
    <w:rsid w:val="00E71009"/>
    <w:rsid w:val="00E7270B"/>
    <w:rsid w:val="00E729CA"/>
    <w:rsid w:val="00E73310"/>
    <w:rsid w:val="00E74580"/>
    <w:rsid w:val="00E74619"/>
    <w:rsid w:val="00E763EB"/>
    <w:rsid w:val="00E769DF"/>
    <w:rsid w:val="00E8234B"/>
    <w:rsid w:val="00E8289E"/>
    <w:rsid w:val="00E87455"/>
    <w:rsid w:val="00E90656"/>
    <w:rsid w:val="00E91547"/>
    <w:rsid w:val="00E92122"/>
    <w:rsid w:val="00E92D05"/>
    <w:rsid w:val="00E9505B"/>
    <w:rsid w:val="00E95B5D"/>
    <w:rsid w:val="00E9728F"/>
    <w:rsid w:val="00EA0BBE"/>
    <w:rsid w:val="00EA3180"/>
    <w:rsid w:val="00EA58EB"/>
    <w:rsid w:val="00EA5B71"/>
    <w:rsid w:val="00EA78DD"/>
    <w:rsid w:val="00EB57EC"/>
    <w:rsid w:val="00EC0317"/>
    <w:rsid w:val="00EC04AC"/>
    <w:rsid w:val="00EC1334"/>
    <w:rsid w:val="00EC3D81"/>
    <w:rsid w:val="00EC493D"/>
    <w:rsid w:val="00EC6B5A"/>
    <w:rsid w:val="00EC73C4"/>
    <w:rsid w:val="00ED3DC8"/>
    <w:rsid w:val="00ED56FD"/>
    <w:rsid w:val="00ED57F8"/>
    <w:rsid w:val="00ED6355"/>
    <w:rsid w:val="00ED6A27"/>
    <w:rsid w:val="00ED7685"/>
    <w:rsid w:val="00EE029C"/>
    <w:rsid w:val="00EE055D"/>
    <w:rsid w:val="00EE1728"/>
    <w:rsid w:val="00EE495B"/>
    <w:rsid w:val="00EE6A24"/>
    <w:rsid w:val="00EE6CE5"/>
    <w:rsid w:val="00EF1DF7"/>
    <w:rsid w:val="00EF2754"/>
    <w:rsid w:val="00F005C9"/>
    <w:rsid w:val="00F00E0D"/>
    <w:rsid w:val="00F01531"/>
    <w:rsid w:val="00F02609"/>
    <w:rsid w:val="00F0330A"/>
    <w:rsid w:val="00F03A74"/>
    <w:rsid w:val="00F07F71"/>
    <w:rsid w:val="00F11AE1"/>
    <w:rsid w:val="00F166DC"/>
    <w:rsid w:val="00F17C7B"/>
    <w:rsid w:val="00F2014A"/>
    <w:rsid w:val="00F216FE"/>
    <w:rsid w:val="00F21C5A"/>
    <w:rsid w:val="00F21F17"/>
    <w:rsid w:val="00F22AC4"/>
    <w:rsid w:val="00F249BE"/>
    <w:rsid w:val="00F32DF1"/>
    <w:rsid w:val="00F35176"/>
    <w:rsid w:val="00F35E31"/>
    <w:rsid w:val="00F36CEB"/>
    <w:rsid w:val="00F373A7"/>
    <w:rsid w:val="00F37BCD"/>
    <w:rsid w:val="00F4165C"/>
    <w:rsid w:val="00F42293"/>
    <w:rsid w:val="00F424D8"/>
    <w:rsid w:val="00F43697"/>
    <w:rsid w:val="00F43F62"/>
    <w:rsid w:val="00F45357"/>
    <w:rsid w:val="00F47029"/>
    <w:rsid w:val="00F47C22"/>
    <w:rsid w:val="00F47C98"/>
    <w:rsid w:val="00F47F38"/>
    <w:rsid w:val="00F51A8C"/>
    <w:rsid w:val="00F53203"/>
    <w:rsid w:val="00F549A6"/>
    <w:rsid w:val="00F55A50"/>
    <w:rsid w:val="00F56564"/>
    <w:rsid w:val="00F61E45"/>
    <w:rsid w:val="00F62859"/>
    <w:rsid w:val="00F63991"/>
    <w:rsid w:val="00F64267"/>
    <w:rsid w:val="00F64373"/>
    <w:rsid w:val="00F644EE"/>
    <w:rsid w:val="00F644FE"/>
    <w:rsid w:val="00F65353"/>
    <w:rsid w:val="00F6662D"/>
    <w:rsid w:val="00F71801"/>
    <w:rsid w:val="00F71A7E"/>
    <w:rsid w:val="00F72BE4"/>
    <w:rsid w:val="00F75916"/>
    <w:rsid w:val="00F83E11"/>
    <w:rsid w:val="00F84267"/>
    <w:rsid w:val="00F84EE2"/>
    <w:rsid w:val="00F90429"/>
    <w:rsid w:val="00F92185"/>
    <w:rsid w:val="00F9495F"/>
    <w:rsid w:val="00F96E17"/>
    <w:rsid w:val="00FA006D"/>
    <w:rsid w:val="00FA082D"/>
    <w:rsid w:val="00FA271D"/>
    <w:rsid w:val="00FA39DF"/>
    <w:rsid w:val="00FB1813"/>
    <w:rsid w:val="00FB30F6"/>
    <w:rsid w:val="00FB410D"/>
    <w:rsid w:val="00FB4F71"/>
    <w:rsid w:val="00FB50A9"/>
    <w:rsid w:val="00FB54C8"/>
    <w:rsid w:val="00FB6CB7"/>
    <w:rsid w:val="00FB6CC5"/>
    <w:rsid w:val="00FC0D03"/>
    <w:rsid w:val="00FC16DB"/>
    <w:rsid w:val="00FC3868"/>
    <w:rsid w:val="00FC6419"/>
    <w:rsid w:val="00FC7D6E"/>
    <w:rsid w:val="00FD063C"/>
    <w:rsid w:val="00FD3D7E"/>
    <w:rsid w:val="00FD526C"/>
    <w:rsid w:val="00FD5A31"/>
    <w:rsid w:val="00FD6D4A"/>
    <w:rsid w:val="00FE047A"/>
    <w:rsid w:val="00FE1D94"/>
    <w:rsid w:val="00FE1DE5"/>
    <w:rsid w:val="00FE406A"/>
    <w:rsid w:val="00FE42CF"/>
    <w:rsid w:val="00FE4982"/>
    <w:rsid w:val="00FE58B9"/>
    <w:rsid w:val="00FE6364"/>
    <w:rsid w:val="00FE77B1"/>
    <w:rsid w:val="00FE78F5"/>
    <w:rsid w:val="00FF051B"/>
    <w:rsid w:val="00FF0970"/>
    <w:rsid w:val="00FF0E82"/>
    <w:rsid w:val="00FF49C5"/>
    <w:rsid w:val="00FF49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A3"/>
  </w:style>
  <w:style w:type="paragraph" w:styleId="Ttulo2">
    <w:name w:val="heading 2"/>
    <w:basedOn w:val="Normal"/>
    <w:link w:val="Ttulo2Car"/>
    <w:uiPriority w:val="9"/>
    <w:qFormat/>
    <w:rsid w:val="004C6D8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96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6130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64D85"/>
    <w:rPr>
      <w:color w:val="808080"/>
    </w:rPr>
  </w:style>
  <w:style w:type="paragraph" w:styleId="Prrafodelista">
    <w:name w:val="List Paragraph"/>
    <w:basedOn w:val="Normal"/>
    <w:uiPriority w:val="34"/>
    <w:qFormat/>
    <w:rsid w:val="00BA7F47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A9003F"/>
    <w:rPr>
      <w:color w:val="0000FF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4C6D8F"/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paragraph" w:styleId="NormalWeb">
    <w:name w:val="Normal (Web)"/>
    <w:basedOn w:val="Normal"/>
    <w:uiPriority w:val="99"/>
    <w:unhideWhenUsed/>
    <w:rsid w:val="004C6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independiente">
    <w:name w:val="Body Text"/>
    <w:basedOn w:val="Normal"/>
    <w:link w:val="TextoindependienteCar"/>
    <w:rsid w:val="00F21C5A"/>
    <w:pPr>
      <w:widowControl w:val="0"/>
      <w:suppressAutoHyphens/>
      <w:spacing w:after="140" w:line="288" w:lineRule="auto"/>
    </w:pPr>
    <w:rPr>
      <w:rFonts w:ascii="Times New Roman" w:eastAsia="Times New Roman" w:hAnsi="Times New Roman" w:cs="Times New Roman"/>
      <w:kern w:val="1"/>
      <w:sz w:val="24"/>
      <w:szCs w:val="24"/>
      <w:lang w:eastAsia="zh-CN"/>
    </w:rPr>
  </w:style>
  <w:style w:type="character" w:customStyle="1" w:styleId="TextoindependienteCar">
    <w:name w:val="Texto independiente Car"/>
    <w:basedOn w:val="Fuentedeprrafopredeter"/>
    <w:link w:val="Textoindependiente"/>
    <w:rsid w:val="00F21C5A"/>
    <w:rPr>
      <w:rFonts w:ascii="Times New Roman" w:eastAsia="Times New Roman" w:hAnsi="Times New Roman" w:cs="Times New Roman"/>
      <w:kern w:val="1"/>
      <w:sz w:val="24"/>
      <w:szCs w:val="24"/>
      <w:lang w:eastAsia="zh-CN"/>
    </w:rPr>
  </w:style>
  <w:style w:type="character" w:styleId="Refdecomentario">
    <w:name w:val="annotation reference"/>
    <w:basedOn w:val="Fuentedeprrafopredeter"/>
    <w:uiPriority w:val="99"/>
    <w:semiHidden/>
    <w:unhideWhenUsed/>
    <w:rsid w:val="001360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60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360C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60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360C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857A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semiHidden/>
    <w:unhideWhenUsed/>
    <w:rsid w:val="00E125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125C2"/>
  </w:style>
  <w:style w:type="paragraph" w:styleId="Piedepgina">
    <w:name w:val="footer"/>
    <w:basedOn w:val="Normal"/>
    <w:link w:val="PiedepginaCar"/>
    <w:uiPriority w:val="99"/>
    <w:unhideWhenUsed/>
    <w:rsid w:val="00E125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25C2"/>
  </w:style>
  <w:style w:type="character" w:styleId="Nmerodelnea">
    <w:name w:val="line number"/>
    <w:basedOn w:val="Fuentedeprrafopredeter"/>
    <w:uiPriority w:val="99"/>
    <w:semiHidden/>
    <w:unhideWhenUsed/>
    <w:rsid w:val="00D93AAC"/>
  </w:style>
  <w:style w:type="character" w:customStyle="1" w:styleId="current-selection">
    <w:name w:val="current-selection"/>
    <w:basedOn w:val="Fuentedeprrafopredeter"/>
    <w:rsid w:val="00745322"/>
  </w:style>
  <w:style w:type="character" w:customStyle="1" w:styleId="a">
    <w:name w:val="_"/>
    <w:basedOn w:val="Fuentedeprrafopredeter"/>
    <w:rsid w:val="00745322"/>
  </w:style>
  <w:style w:type="paragraph" w:customStyle="1" w:styleId="Default">
    <w:name w:val="Default"/>
    <w:rsid w:val="00E442C2"/>
    <w:pPr>
      <w:autoSpaceDE w:val="0"/>
      <w:autoSpaceDN w:val="0"/>
      <w:adjustRightInd w:val="0"/>
      <w:spacing w:after="0" w:line="240" w:lineRule="auto"/>
    </w:pPr>
    <w:rPr>
      <w:rFonts w:ascii="OEIND J+ Univers" w:hAnsi="OEIND J+ Univers" w:cs="OEIND J+ Univers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DC71A1-4DE8-4456-9381-E95FEEFAB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55</Words>
  <Characters>6020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Rolan Alvarez</dc:creator>
  <cp:lastModifiedBy>Emilio Rolan Alvarez</cp:lastModifiedBy>
  <cp:revision>3</cp:revision>
  <cp:lastPrinted>2017-01-12T08:17:00Z</cp:lastPrinted>
  <dcterms:created xsi:type="dcterms:W3CDTF">2017-02-02T12:06:00Z</dcterms:created>
  <dcterms:modified xsi:type="dcterms:W3CDTF">2017-02-0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6th edition (author-date)</vt:lpwstr>
  </property>
  <property fmtid="{D5CDD505-2E9C-101B-9397-08002B2CF9AE}" pid="7" name="Mendeley Recent Style Id 2_1">
    <vt:lpwstr>http://www.zotero.org/styles/evolution</vt:lpwstr>
  </property>
  <property fmtid="{D5CDD505-2E9C-101B-9397-08002B2CF9AE}" pid="8" name="Mendeley Recent Style Name 2_1">
    <vt:lpwstr>Evolution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author-date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evolutionary-biology</vt:lpwstr>
  </property>
  <property fmtid="{D5CDD505-2E9C-101B-9397-08002B2CF9AE}" pid="14" name="Mendeley Recent Style Name 5_1">
    <vt:lpwstr>Journal of Evolutionary Biolog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the-american-naturalist</vt:lpwstr>
  </property>
  <property fmtid="{D5CDD505-2E9C-101B-9397-08002B2CF9AE}" pid="20" name="Mendeley Recent Style Name 8_1">
    <vt:lpwstr>The American Naturalist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journal-of-evolutionary-biology</vt:lpwstr>
  </property>
  <property fmtid="{D5CDD505-2E9C-101B-9397-08002B2CF9AE}" pid="24" name="Mendeley Unique User Id_1">
    <vt:lpwstr>ada36247-3971-39fe-97c2-d83f1dccfdfd</vt:lpwstr>
  </property>
</Properties>
</file>